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7DFE" w14:textId="0DB00EB9" w:rsidR="00527B21" w:rsidRPr="00762876" w:rsidRDefault="00527B21" w:rsidP="00DA7B9E">
      <w:pPr>
        <w:pStyle w:val="para"/>
        <w:rPr>
          <w:color w:val="000000"/>
        </w:rPr>
      </w:pPr>
      <w:r w:rsidRPr="00762876">
        <w:t>Table 1. Sample characteristics</w:t>
      </w:r>
      <w:r w:rsidRPr="00762876">
        <w:rPr>
          <w:color w:val="000000"/>
        </w:rPr>
        <w:t xml:space="preserve">  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8"/>
        <w:gridCol w:w="1516"/>
        <w:gridCol w:w="429"/>
        <w:gridCol w:w="3398"/>
        <w:gridCol w:w="851"/>
      </w:tblGrid>
      <w:tr w:rsidR="00527B21" w:rsidRPr="00762876" w14:paraId="3D0F50DE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355E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248D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50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010C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81622AC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Working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43CD6F5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</w:tr>
      <w:tr w:rsidR="00527B21" w:rsidRPr="00762876" w14:paraId="23CF3F41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E22A7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M</w:t>
            </w: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ge (</w:t>
            </w:r>
            <w:r w:rsidRPr="00762876"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SD</w:t>
            </w: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41784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44.83 (14.105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6FB4A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4C01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A199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70.6</w:t>
            </w:r>
          </w:p>
        </w:tc>
      </w:tr>
      <w:tr w:rsidR="00527B21" w:rsidRPr="00762876" w14:paraId="24559472" w14:textId="77777777" w:rsidTr="00172DE5">
        <w:trPr>
          <w:trHeight w:val="276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BA5DD4" w14:textId="363178CB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family members living together (%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7736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53B9" w14:textId="22F3D652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Not 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9268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29.4</w:t>
            </w:r>
          </w:p>
        </w:tc>
      </w:tr>
      <w:tr w:rsidR="00527B21" w:rsidRPr="00762876" w14:paraId="5E455B36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AC24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alon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8293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5.2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1FC4D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58D799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Income (%)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153FE09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</w:tr>
      <w:tr w:rsidR="00527B21" w:rsidRPr="00762876" w14:paraId="39371E5A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0C72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with 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457C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35.4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9783E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C655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&lt; 2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5C42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9.4 </w:t>
            </w:r>
          </w:p>
        </w:tc>
      </w:tr>
      <w:tr w:rsidR="00527B21" w:rsidRPr="00762876" w14:paraId="4A5E1606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3C63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with 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65B3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24.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65A8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D1DF" w14:textId="7F71C1B5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≥ 2,000,000JPY; &lt; 3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2AD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8.2 </w:t>
            </w:r>
          </w:p>
        </w:tc>
      </w:tr>
      <w:tr w:rsidR="00527B21" w:rsidRPr="00762876" w14:paraId="5F240B97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C152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with 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11CC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6.6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A2FE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A29E" w14:textId="4A212641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≥ 3,000,000JPY; &lt; 4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7804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3.4 </w:t>
            </w:r>
          </w:p>
        </w:tc>
      </w:tr>
      <w:tr w:rsidR="00527B21" w:rsidRPr="00762876" w14:paraId="4DCF1356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8D68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with 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7153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6.8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4CE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1167" w14:textId="74C55BDC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≥ 4,000,000JPY; &lt; 6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891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7.2 </w:t>
            </w:r>
          </w:p>
        </w:tc>
      </w:tr>
      <w:tr w:rsidR="00527B21" w:rsidRPr="00762876" w14:paraId="33784AD4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B2FF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with 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919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.2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D329B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305D" w14:textId="5261F55E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≥ 6,000,000JPY; &lt; 8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2145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6.2 </w:t>
            </w:r>
          </w:p>
        </w:tc>
      </w:tr>
      <w:tr w:rsidR="00527B21" w:rsidRPr="00762876" w14:paraId="6F140280" w14:textId="77777777" w:rsidTr="00172DE5">
        <w:trPr>
          <w:trHeight w:val="516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B7D1C" w14:textId="130EE71A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Living with ≥ 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B69B3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0.8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B94A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2DBD" w14:textId="3DC47CA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≥ 8,000,000JPY; &lt; 10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8E0B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0.0 </w:t>
            </w:r>
          </w:p>
        </w:tc>
      </w:tr>
      <w:tr w:rsidR="00527B21" w:rsidRPr="00762876" w14:paraId="2F17B293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B0E5C7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Marriage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6BF81B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A048A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0F14" w14:textId="35EEF2F4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≥ 10,000,000J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5027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0.6 </w:t>
            </w:r>
          </w:p>
        </w:tc>
      </w:tr>
      <w:tr w:rsidR="00527B21" w:rsidRPr="00762876" w14:paraId="6B1DFA9F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730A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Marri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24F7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46.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30BDF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B3251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I don' kn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63222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5.0 </w:t>
            </w:r>
          </w:p>
        </w:tc>
      </w:tr>
      <w:tr w:rsidR="00527B21" w:rsidRPr="00762876" w14:paraId="765E52C6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48F68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Not Marrie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E8D7B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53.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7589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F7D80C" w14:textId="2AEB3DC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Friends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127FE95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</w:tr>
      <w:tr w:rsidR="00527B21" w:rsidRPr="00762876" w14:paraId="5F9A9D1A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B9A5C10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>Educatio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CA80A5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0192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30C1" w14:textId="1DADCB8B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398C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2.4 </w:t>
            </w:r>
          </w:p>
        </w:tc>
      </w:tr>
      <w:tr w:rsidR="00527B21" w:rsidRPr="00762876" w14:paraId="45C952BB" w14:textId="77777777" w:rsidTr="00172DE5">
        <w:trPr>
          <w:trHeight w:val="408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E834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Junior high school graduation [item 1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F319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.6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3E89D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A367" w14:textId="2F665B94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1–5 pers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947D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44.2 </w:t>
            </w:r>
          </w:p>
        </w:tc>
      </w:tr>
      <w:tr w:rsidR="00527B21" w:rsidRPr="00762876" w14:paraId="1F33720F" w14:textId="77777777" w:rsidTr="00172DE5">
        <w:trPr>
          <w:trHeight w:val="408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A92C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High school graduation [item 2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E3A3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28.4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B835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BAD9" w14:textId="04D40C91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6–10 pers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D865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23.8 </w:t>
            </w:r>
          </w:p>
        </w:tc>
      </w:tr>
      <w:tr w:rsidR="00527B21" w:rsidRPr="00762876" w14:paraId="1383246F" w14:textId="77777777" w:rsidTr="00172DE5">
        <w:trPr>
          <w:trHeight w:val="504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7B59" w14:textId="55F2DB4F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Vocational school, junior college, and technical college graduation [item 3 and 4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CD44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22.4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A6B91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668E" w14:textId="60D44E39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11–20 pers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16FF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9.0 </w:t>
            </w:r>
          </w:p>
        </w:tc>
      </w:tr>
      <w:tr w:rsidR="00527B21" w:rsidRPr="00762876" w14:paraId="2B847F6B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6A1A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University graduation [item 5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2EA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42.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19F66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B56A" w14:textId="4BC9C975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21–30 pers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8789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3.4 </w:t>
            </w:r>
          </w:p>
        </w:tc>
      </w:tr>
      <w:tr w:rsidR="00527B21" w:rsidRPr="00762876" w14:paraId="5CAB344A" w14:textId="77777777" w:rsidTr="00172DE5">
        <w:trPr>
          <w:trHeight w:val="276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EDE3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Postgraduate degree [item 6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D1E9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5.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DD8B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E7BF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&gt; 31 pers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8AD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7.2 </w:t>
            </w:r>
          </w:p>
        </w:tc>
      </w:tr>
      <w:tr w:rsidR="00527B21" w:rsidRPr="00762876" w14:paraId="0701ABE0" w14:textId="77777777" w:rsidTr="00172DE5">
        <w:trPr>
          <w:trHeight w:val="288"/>
        </w:trPr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01D5D9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Other [item7]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75ACF0" w14:textId="77777777" w:rsidR="00527B21" w:rsidRPr="00762876" w:rsidRDefault="00527B21" w:rsidP="00527B2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0.6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785B7C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5A9E41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760744" w14:textId="77777777" w:rsidR="00527B21" w:rsidRPr="00762876" w:rsidRDefault="00527B21" w:rsidP="00527B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2876">
              <w:rPr>
                <w:rFonts w:ascii="游ゴシック" w:eastAsia="游ゴシック" w:hAnsi="游ゴシック" w:cs="游ゴシック"/>
                <w:color w:val="000000"/>
                <w:sz w:val="16"/>
              </w:rPr>
              <w:t xml:space="preserve">　</w:t>
            </w:r>
          </w:p>
        </w:tc>
      </w:tr>
    </w:tbl>
    <w:p w14:paraId="662B60B4" w14:textId="77777777" w:rsidR="00527B21" w:rsidRPr="00762876" w:rsidRDefault="00527B21" w:rsidP="00527B21">
      <w:pPr>
        <w:widowControl/>
        <w:tabs>
          <w:tab w:val="left" w:pos="7233"/>
        </w:tabs>
        <w:kinsoku w:val="0"/>
        <w:overflowPunct w:val="0"/>
        <w:spacing w:line="480" w:lineRule="auto"/>
        <w:jc w:val="left"/>
        <w:rPr>
          <w:rFonts w:ascii="Times New Roman" w:eastAsia="Times New Roman" w:hAnsi="Times New Roman" w:cs="Times New Roman"/>
          <w:b/>
          <w:sz w:val="20"/>
        </w:rPr>
      </w:pPr>
      <w:r w:rsidRPr="00762876">
        <w:rPr>
          <w:rFonts w:ascii="Times New Roman" w:eastAsia="Times New Roman" w:hAnsi="Times New Roman" w:cs="Times New Roman"/>
          <w:b/>
          <w:sz w:val="20"/>
        </w:rPr>
        <w:tab/>
      </w:r>
    </w:p>
    <w:p w14:paraId="3B102C66" w14:textId="77777777" w:rsidR="00527B21" w:rsidRPr="00762876" w:rsidRDefault="00527B21" w:rsidP="00FF2F81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527B21" w:rsidRPr="00762876" w:rsidSect="00527B21">
          <w:footerReference w:type="default" r:id="rId11"/>
          <w:pgSz w:w="11906" w:h="16838"/>
          <w:pgMar w:top="1985" w:right="1701" w:bottom="1701" w:left="777" w:header="851" w:footer="992" w:gutter="0"/>
          <w:cols w:space="425"/>
          <w:docGrid w:type="lines" w:linePitch="360"/>
        </w:sectPr>
      </w:pPr>
    </w:p>
    <w:p w14:paraId="644DB779" w14:textId="7D68DDC1" w:rsidR="00527B21" w:rsidRPr="00762876" w:rsidRDefault="00527B21" w:rsidP="00FF2F81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41D2D98" w14:textId="6921B109" w:rsidR="0097738E" w:rsidRPr="00762876" w:rsidRDefault="0097738E" w:rsidP="00FF2F81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t>Table 2. Descriptive statistics, factor loadings, reliability coefficients</w:t>
      </w:r>
      <w:r w:rsidR="00FB7E13" w:rsidRPr="00762876">
        <w:rPr>
          <w:rFonts w:ascii="Times New Roman" w:hAnsi="Times New Roman" w:cs="Times New Roman"/>
          <w:sz w:val="20"/>
          <w:szCs w:val="20"/>
        </w:rPr>
        <w:t>,</w:t>
      </w:r>
      <w:r w:rsidRPr="00762876">
        <w:rPr>
          <w:rFonts w:ascii="Times New Roman" w:hAnsi="Times New Roman" w:cs="Times New Roman"/>
          <w:sz w:val="20"/>
          <w:szCs w:val="20"/>
        </w:rPr>
        <w:t xml:space="preserve"> and goodness</w:t>
      </w:r>
      <w:r w:rsidR="001419D8" w:rsidRPr="00762876">
        <w:rPr>
          <w:rFonts w:ascii="Times New Roman" w:hAnsi="Times New Roman" w:cs="Times New Roman"/>
          <w:sz w:val="20"/>
          <w:szCs w:val="20"/>
        </w:rPr>
        <w:t xml:space="preserve"> of</w:t>
      </w:r>
      <w:r w:rsidRPr="00762876">
        <w:rPr>
          <w:rFonts w:ascii="Times New Roman" w:hAnsi="Times New Roman" w:cs="Times New Roman"/>
          <w:sz w:val="20"/>
          <w:szCs w:val="20"/>
        </w:rPr>
        <w:t xml:space="preserve"> fit indices for</w:t>
      </w:r>
      <w:r w:rsidR="00AE6CF6" w:rsidRPr="00762876">
        <w:rPr>
          <w:rFonts w:ascii="Times New Roman" w:hAnsi="Times New Roman" w:cs="Times New Roman"/>
          <w:sz w:val="20"/>
          <w:szCs w:val="20"/>
        </w:rPr>
        <w:t xml:space="preserve"> the</w:t>
      </w:r>
      <w:r w:rsidRPr="00762876">
        <w:rPr>
          <w:rFonts w:ascii="Times New Roman" w:hAnsi="Times New Roman" w:cs="Times New Roman"/>
          <w:sz w:val="20"/>
          <w:szCs w:val="20"/>
        </w:rPr>
        <w:t xml:space="preserve"> J-MVS-18</w:t>
      </w:r>
      <w:r w:rsidR="00AE6CF6" w:rsidRPr="00762876">
        <w:rPr>
          <w:rFonts w:ascii="Times New Roman" w:hAnsi="Times New Roman" w:cs="Times New Roman"/>
          <w:sz w:val="20"/>
          <w:szCs w:val="20"/>
        </w:rPr>
        <w:t xml:space="preserve"> and J-MVS-</w:t>
      </w:r>
      <w:r w:rsidRPr="00762876">
        <w:rPr>
          <w:rFonts w:ascii="Times New Roman" w:hAnsi="Times New Roman" w:cs="Times New Roman"/>
          <w:sz w:val="20"/>
          <w:szCs w:val="20"/>
        </w:rPr>
        <w:t>15 (N</w:t>
      </w:r>
      <w:r w:rsidR="00C220BB" w:rsidRPr="00762876">
        <w:rPr>
          <w:rFonts w:ascii="Times New Roman" w:hAnsi="Times New Roman" w:cs="Times New Roman"/>
          <w:sz w:val="20"/>
          <w:szCs w:val="20"/>
        </w:rPr>
        <w:t xml:space="preserve"> </w:t>
      </w:r>
      <w:r w:rsidRPr="00762876">
        <w:rPr>
          <w:rFonts w:ascii="Times New Roman" w:hAnsi="Times New Roman" w:cs="Times New Roman"/>
          <w:sz w:val="20"/>
          <w:szCs w:val="20"/>
        </w:rPr>
        <w:t>=</w:t>
      </w:r>
      <w:r w:rsidR="00C220BB" w:rsidRPr="00762876">
        <w:rPr>
          <w:rFonts w:ascii="Times New Roman" w:hAnsi="Times New Roman" w:cs="Times New Roman"/>
          <w:sz w:val="20"/>
          <w:szCs w:val="20"/>
        </w:rPr>
        <w:t xml:space="preserve"> </w:t>
      </w:r>
      <w:r w:rsidRPr="00762876">
        <w:rPr>
          <w:rFonts w:ascii="Times New Roman" w:hAnsi="Times New Roman" w:cs="Times New Roman"/>
          <w:sz w:val="20"/>
          <w:szCs w:val="20"/>
        </w:rPr>
        <w:t>500)</w:t>
      </w:r>
    </w:p>
    <w:tbl>
      <w:tblPr>
        <w:tblW w:w="117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2"/>
        <w:gridCol w:w="612"/>
        <w:gridCol w:w="3460"/>
        <w:gridCol w:w="499"/>
        <w:gridCol w:w="440"/>
        <w:gridCol w:w="745"/>
        <w:gridCol w:w="802"/>
        <w:gridCol w:w="204"/>
        <w:gridCol w:w="652"/>
        <w:gridCol w:w="705"/>
        <w:gridCol w:w="776"/>
        <w:gridCol w:w="204"/>
        <w:gridCol w:w="652"/>
        <w:gridCol w:w="705"/>
        <w:gridCol w:w="776"/>
      </w:tblGrid>
      <w:tr w:rsidR="0097738E" w:rsidRPr="00762876" w14:paraId="6EE8BF1C" w14:textId="77777777" w:rsidTr="00B83635">
        <w:trPr>
          <w:trHeight w:val="204"/>
        </w:trPr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E87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618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C15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63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A3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0DE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F6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94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BD5F" w14:textId="4C9198AF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Factor loadings </w:t>
            </w:r>
            <w:r w:rsidR="00465A59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or the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J-MVS-18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24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638D" w14:textId="089B596E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Factor loadings </w:t>
            </w:r>
            <w:r w:rsidR="00465A59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or the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J-MVS-15</w:t>
            </w:r>
          </w:p>
        </w:tc>
      </w:tr>
      <w:tr w:rsidR="0097738E" w:rsidRPr="00762876" w14:paraId="6A602F55" w14:textId="77777777" w:rsidTr="00B83635">
        <w:trPr>
          <w:trHeight w:val="591"/>
        </w:trPr>
        <w:tc>
          <w:tcPr>
            <w:tcW w:w="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F8796C" w14:textId="4AC27AFF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 Num</w:t>
            </w:r>
            <w:r w:rsidR="005653BD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er</w:t>
            </w:r>
          </w:p>
        </w:tc>
        <w:tc>
          <w:tcPr>
            <w:tcW w:w="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5725E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omain</w:t>
            </w:r>
          </w:p>
        </w:tc>
        <w:tc>
          <w:tcPr>
            <w:tcW w:w="3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572BD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em</w:t>
            </w:r>
          </w:p>
        </w:tc>
        <w:tc>
          <w:tcPr>
            <w:tcW w:w="4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9FE7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E51FE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7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5018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kewness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18B5D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urtosis</w:t>
            </w: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br/>
              <w:t>(difference from 3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E77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FC2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ccess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3A9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ality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6A5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appines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AF7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985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ccess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095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ality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CF2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appiness</w:t>
            </w:r>
          </w:p>
        </w:tc>
      </w:tr>
      <w:tr w:rsidR="0097738E" w:rsidRPr="00762876" w14:paraId="35DC9D89" w14:textId="77777777" w:rsidTr="00B83635">
        <w:trPr>
          <w:trHeight w:val="33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F1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8F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0DC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I admire people who own expensive homes, cars, and clothes. (3, 6, 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A16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4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31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E8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25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9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022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394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1F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CC8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E3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276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B6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E33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260A2FE8" w14:textId="77777777" w:rsidTr="00B83635">
        <w:trPr>
          <w:trHeight w:val="202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CB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0B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027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ome of the most important achievements in life include acquiring material possessions. (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B61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1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7E2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94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46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5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00D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BBA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7A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BC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58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44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5D6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D13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660969A4" w14:textId="77777777" w:rsidTr="00B83635">
        <w:trPr>
          <w:trHeight w:val="347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939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6E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884B" w14:textId="21F55EA8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don</w:t>
            </w:r>
            <w:r w:rsidR="00143F97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 place much emphasis on the amount of material objects people own as a sign of success. (15)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796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7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CA7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37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79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99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E77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45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E0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89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BE4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08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0F2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28171372" w14:textId="77777777" w:rsidTr="00B83635">
        <w:trPr>
          <w:trHeight w:val="282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98F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94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7E5F" w14:textId="5D3D1A96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 things I own say a lot about how well I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m doing in life. (6, 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15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6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162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2E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22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F97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3A3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B82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932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F0A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91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B66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6B5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1447F356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B54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863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C30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I like to own things that impress people. (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9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366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C5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80A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6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999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44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93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3C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A2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0C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AD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F3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4128C529" w14:textId="77777777" w:rsidTr="00B83635">
        <w:trPr>
          <w:trHeight w:val="33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E91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9D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59B9" w14:textId="0C31D83E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don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 pay much attention to the material objects other people own. 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EF0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A0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22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6B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5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1D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E66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FC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C3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F2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AB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15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B9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05C5E23A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F8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CE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DB1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usually buy only the things I need. 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E8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735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C2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07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EBF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80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0A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30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7FA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D7D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91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74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26D2862E" w14:textId="77777777" w:rsidTr="00B83635">
        <w:trPr>
          <w:trHeight w:val="33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6F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F9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7DD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try to keep my life simple, as far as possessions are concerned. (9, 15)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6FD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5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AB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871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46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698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AC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E34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FE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195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E6D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D7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41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97738E" w:rsidRPr="00762876" w14:paraId="2755FA17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E0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38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872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 things I own aren't all that important to me. (15)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FB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4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ABA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B09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E4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B1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546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A8F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37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C0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BD7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94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9E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97738E" w:rsidRPr="00762876" w14:paraId="36E1E3B7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AE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B8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F8F0" w14:textId="035E030E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I enjoy spending money on things that </w:t>
            </w:r>
            <w:r w:rsidR="00C93D46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aren’t 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practical. 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9A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6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F4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16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947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7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CA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5D8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6E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0B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7B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414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5B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A6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97738E" w:rsidRPr="00762876" w14:paraId="18F18AC3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B0B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A3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3EA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Buying things gives me a lot of pleasure. (6, 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C2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1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86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9A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B4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880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6F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5D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E7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8E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41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B5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2F4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97738E" w:rsidRPr="00762876" w14:paraId="1DB5DB6C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C8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0E3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AA1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I like a lot of luxury in my life. (3, 6, 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65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64F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C3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A7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6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2E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23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3ED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B4E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87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32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D0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811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97738E" w:rsidRPr="00762876" w14:paraId="1A7225AB" w14:textId="77777777" w:rsidTr="00B83635">
        <w:trPr>
          <w:trHeight w:val="33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7B2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47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510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put less emphasis on material things than most people I know. (15)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DB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EC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0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967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7A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F26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E7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F4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EAA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2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D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23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97738E" w:rsidRPr="00762876" w14:paraId="492C1AFC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CF3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20E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9A7B" w14:textId="40789D68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have all the things I really need to enjoy life. (15)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76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5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50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F5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211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00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F81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56A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B6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3A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F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42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FF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 w:rsidR="0097738E" w:rsidRPr="00762876" w14:paraId="74D060A1" w14:textId="77777777" w:rsidTr="00B83635">
        <w:trPr>
          <w:trHeight w:val="33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10B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D84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2AA2" w14:textId="6F417DA4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y life would be better if I owned certain things I don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 have. (6, 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42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4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85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B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4F7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3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68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0C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866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5D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73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13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B2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8C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</w:tr>
      <w:tr w:rsidR="0097738E" w:rsidRPr="00762876" w14:paraId="79CB9D95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0F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E7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E4C8" w14:textId="3E7DE27B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 wouldn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 be any happier if I owned nicer things. (15) 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42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2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0BD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36F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0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DC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0F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27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5F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F61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87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63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1F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74A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 w:rsidR="0097738E" w:rsidRPr="00762876" w14:paraId="373E2353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58B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FA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D042" w14:textId="7E6663B8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d </w:t>
            </w:r>
            <w:r w:rsidR="00B07A76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e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happier if I could afford to buy more things. (3, 6, 9, 15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39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3.2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B7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BB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1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58C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F8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0B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26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3FF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23E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12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02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67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</w:tr>
      <w:tr w:rsidR="0097738E" w:rsidRPr="00762876" w14:paraId="39EE2482" w14:textId="77777777" w:rsidTr="00B83635">
        <w:trPr>
          <w:trHeight w:val="348"/>
        </w:trPr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F6C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F38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8992C" w14:textId="2F55747D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t sometimes bothers me quite a bit that I can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 afford to buy all the things I</w:t>
            </w:r>
            <w:r w:rsidR="004B5203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d like. (9, 15)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14F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2.8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E5E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DCE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6C0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-0.9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C6B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9FA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000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845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7EA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BB5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B6F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408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 w:rsidR="0097738E" w:rsidRPr="00762876" w14:paraId="1842DC50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6D6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3B5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5E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BCC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97D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483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hi matri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F41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alit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F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35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D9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C72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7F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2B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1B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00C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97738E" w:rsidRPr="00762876" w14:paraId="3ACE929D" w14:textId="77777777" w:rsidTr="00B83635">
        <w:trPr>
          <w:trHeight w:val="21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30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850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E6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172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41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B7B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185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appines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3C1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20E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78E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515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85F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148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3BC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5A0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97738E" w:rsidRPr="00762876" w14:paraId="2DBC2ECA" w14:textId="77777777" w:rsidTr="00B83635">
        <w:trPr>
          <w:trHeight w:val="33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33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23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5E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5D5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BFC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27D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eliability coeffici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3892" w14:textId="48A7DC85" w:rsidR="0097738E" w:rsidRPr="00762876" w:rsidRDefault="00C93D46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ronbach’s </w:t>
            </w:r>
            <w:r w:rsidR="0097738E"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ph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02F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ED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CBB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70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E52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32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F7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52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665A9B" w:rsidRPr="00762876" w14:paraId="5EF79ECC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FC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6D3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D99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0EE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74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229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5F9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D2A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B7C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4E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05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F9B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EE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A59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27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</w:tr>
      <w:tr w:rsidR="00665A9B" w:rsidRPr="00762876" w14:paraId="104DF6FC" w14:textId="77777777" w:rsidTr="00B83635">
        <w:trPr>
          <w:trHeight w:val="21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E3B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6A4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3C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6D6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D8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B7C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CDD9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V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D7A1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9468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4CF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C0B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646C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5A3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C73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D99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</w:tr>
      <w:tr w:rsidR="0097738E" w:rsidRPr="00762876" w14:paraId="21602DCD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A7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B1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A0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E82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039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5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9C0" w14:textId="7C629B33" w:rsidR="0097738E" w:rsidRPr="00762876" w:rsidRDefault="00EE50EB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oodness-</w:t>
            </w:r>
            <w:r w:rsidR="001419D8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f-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</w:t>
            </w:r>
            <w:r w:rsidR="001419D8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c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02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29C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f</w:t>
            </w:r>
            <w:proofErr w:type="spellEnd"/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= 132, Chi-sq = 806.1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59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9C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f</w:t>
            </w:r>
            <w:proofErr w:type="spellEnd"/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= 87, Chi-sq = 454.97</w:t>
            </w:r>
          </w:p>
        </w:tc>
      </w:tr>
      <w:tr w:rsidR="00665A9B" w:rsidRPr="00762876" w14:paraId="2EB2368D" w14:textId="77777777" w:rsidTr="00B83635">
        <w:trPr>
          <w:trHeight w:val="20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E865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2C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CF4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334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3E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926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EB4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94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BE7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GFI = .775, CFI = .724, TLI = .6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39D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8ECE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GFI = .834, CFI = .810, TLI = .770</w:t>
            </w:r>
          </w:p>
        </w:tc>
      </w:tr>
      <w:tr w:rsidR="00665A9B" w:rsidRPr="00762876" w14:paraId="169459C4" w14:textId="77777777" w:rsidTr="00B83635">
        <w:trPr>
          <w:trHeight w:val="21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7E2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DAE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0BB0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401F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AF4A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9569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835B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2C5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461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MSEA = .101, SRMR = .08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D2D1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7132" w14:textId="77777777" w:rsidR="0097738E" w:rsidRPr="00762876" w:rsidRDefault="0097738E" w:rsidP="00FF2F81">
            <w:pPr>
              <w:widowControl/>
              <w:kinsoku w:val="0"/>
              <w:overflowPunct w:val="0"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MSEA = .092, SRMR = .078</w:t>
            </w:r>
          </w:p>
        </w:tc>
      </w:tr>
    </w:tbl>
    <w:p w14:paraId="35549EA9" w14:textId="6A0E187C" w:rsidR="002B5F40" w:rsidRPr="00762876" w:rsidRDefault="0097738E" w:rsidP="00FF2F81">
      <w:pPr>
        <w:widowControl/>
        <w:kinsoku w:val="0"/>
        <w:overflowPunct w:val="0"/>
        <w:jc w:val="left"/>
        <w:rPr>
          <w:rFonts w:ascii="Times New Roman" w:hAnsi="Times New Roman" w:cs="Times New Roman"/>
          <w:sz w:val="20"/>
          <w:szCs w:val="20"/>
        </w:rPr>
        <w:sectPr w:rsidR="002B5F40" w:rsidRPr="00762876" w:rsidSect="00527B21">
          <w:pgSz w:w="16838" w:h="11906" w:orient="landscape"/>
          <w:pgMar w:top="777" w:right="1985" w:bottom="1701" w:left="1701" w:header="851" w:footer="992" w:gutter="0"/>
          <w:cols w:space="425"/>
          <w:docGrid w:type="lines" w:linePitch="360"/>
        </w:sectPr>
      </w:pPr>
      <w:r w:rsidRPr="00762876">
        <w:rPr>
          <w:rFonts w:ascii="Times New Roman" w:hAnsi="Times New Roman" w:cs="Times New Roman"/>
          <w:sz w:val="20"/>
          <w:szCs w:val="20"/>
        </w:rPr>
        <w:lastRenderedPageBreak/>
        <w:t>R: Reversed items</w:t>
      </w:r>
      <w:r w:rsidR="004B5203" w:rsidRPr="00762876">
        <w:rPr>
          <w:rFonts w:ascii="Times New Roman" w:hAnsi="Times New Roman" w:cs="Times New Roman"/>
          <w:sz w:val="20"/>
          <w:szCs w:val="20"/>
        </w:rPr>
        <w:t xml:space="preserve">. </w:t>
      </w:r>
      <w:r w:rsidRPr="00762876">
        <w:rPr>
          <w:rFonts w:ascii="Times New Roman" w:hAnsi="Times New Roman" w:cs="Times New Roman"/>
          <w:sz w:val="20"/>
          <w:szCs w:val="20"/>
        </w:rPr>
        <w:t xml:space="preserve">Numbers in parentheses </w:t>
      </w:r>
      <w:r w:rsidR="004B5203" w:rsidRPr="00762876">
        <w:rPr>
          <w:rFonts w:ascii="Times New Roman" w:hAnsi="Times New Roman" w:cs="Times New Roman"/>
          <w:sz w:val="20"/>
          <w:szCs w:val="20"/>
        </w:rPr>
        <w:t>i</w:t>
      </w:r>
      <w:r w:rsidRPr="00762876">
        <w:rPr>
          <w:rFonts w:ascii="Times New Roman" w:hAnsi="Times New Roman" w:cs="Times New Roman"/>
          <w:sz w:val="20"/>
          <w:szCs w:val="20"/>
        </w:rPr>
        <w:t xml:space="preserve">ndicate items adopted in various </w:t>
      </w:r>
      <w:r w:rsidR="007B2960" w:rsidRPr="00762876">
        <w:rPr>
          <w:rFonts w:ascii="Times New Roman" w:hAnsi="Times New Roman" w:cs="Times New Roman"/>
          <w:sz w:val="20"/>
          <w:szCs w:val="20"/>
        </w:rPr>
        <w:t>abbreviated</w:t>
      </w:r>
      <w:r w:rsidRPr="00762876">
        <w:rPr>
          <w:rFonts w:ascii="Times New Roman" w:hAnsi="Times New Roman" w:cs="Times New Roman"/>
          <w:sz w:val="20"/>
          <w:szCs w:val="20"/>
        </w:rPr>
        <w:t xml:space="preserve"> versions of the original version (e.g</w:t>
      </w:r>
      <w:r w:rsidR="00C220BB" w:rsidRPr="00762876">
        <w:rPr>
          <w:rFonts w:ascii="Times New Roman" w:hAnsi="Times New Roman" w:cs="Times New Roman"/>
          <w:sz w:val="20"/>
          <w:szCs w:val="20"/>
        </w:rPr>
        <w:t>.</w:t>
      </w:r>
      <w:r w:rsidR="000D3F1D" w:rsidRPr="00762876">
        <w:rPr>
          <w:rFonts w:ascii="Times New Roman" w:hAnsi="Times New Roman" w:cs="Times New Roman"/>
          <w:sz w:val="20"/>
          <w:szCs w:val="20"/>
        </w:rPr>
        <w:t>, “</w:t>
      </w:r>
      <w:r w:rsidRPr="00762876">
        <w:rPr>
          <w:rFonts w:ascii="Times New Roman" w:hAnsi="Times New Roman" w:cs="Times New Roman"/>
          <w:sz w:val="20"/>
          <w:szCs w:val="20"/>
        </w:rPr>
        <w:t xml:space="preserve">3” means </w:t>
      </w:r>
      <w:r w:rsidR="00C220BB" w:rsidRPr="00762876">
        <w:rPr>
          <w:rFonts w:ascii="Times New Roman" w:hAnsi="Times New Roman" w:cs="Times New Roman"/>
          <w:sz w:val="20"/>
          <w:szCs w:val="20"/>
        </w:rPr>
        <w:t xml:space="preserve">the </w:t>
      </w:r>
      <w:r w:rsidR="00A418AC" w:rsidRPr="00762876">
        <w:rPr>
          <w:rFonts w:ascii="Times New Roman" w:hAnsi="Times New Roman" w:cs="Times New Roman"/>
          <w:sz w:val="20"/>
          <w:szCs w:val="20"/>
        </w:rPr>
        <w:t>three-</w:t>
      </w:r>
      <w:r w:rsidRPr="00762876">
        <w:rPr>
          <w:rFonts w:ascii="Times New Roman" w:hAnsi="Times New Roman" w:cs="Times New Roman"/>
          <w:sz w:val="20"/>
          <w:szCs w:val="20"/>
        </w:rPr>
        <w:t>item version of MVS)</w:t>
      </w:r>
      <w:r w:rsidR="008024BD" w:rsidRPr="00762876">
        <w:rPr>
          <w:rFonts w:ascii="Times New Roman" w:hAnsi="Times New Roman" w:cs="Times New Roman"/>
          <w:sz w:val="20"/>
          <w:szCs w:val="20"/>
        </w:rPr>
        <w:t xml:space="preserve"> [9]</w:t>
      </w:r>
      <w:r w:rsidRPr="00762876">
        <w:rPr>
          <w:rFonts w:ascii="Times New Roman" w:hAnsi="Times New Roman" w:cs="Times New Roman"/>
          <w:sz w:val="20"/>
          <w:szCs w:val="20"/>
        </w:rPr>
        <w:t xml:space="preserve">. </w:t>
      </w:r>
      <w:r w:rsidR="00FB567E" w:rsidRPr="00762876">
        <w:rPr>
          <w:rFonts w:ascii="Times New Roman" w:hAnsi="Times New Roman" w:cs="Times New Roman"/>
          <w:sz w:val="20"/>
          <w:szCs w:val="20"/>
        </w:rPr>
        <w:br w:type="page"/>
      </w:r>
    </w:p>
    <w:p w14:paraId="04D6DA99" w14:textId="04A74922" w:rsidR="00D11A3F" w:rsidRPr="00762876" w:rsidRDefault="00D11A3F" w:rsidP="00331AFA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lastRenderedPageBreak/>
        <w:t xml:space="preserve">Table 3a. Comparisons of factor solutions by confirmatory factor analysis for </w:t>
      </w:r>
      <w:r w:rsidR="005653BD" w:rsidRPr="00762876">
        <w:rPr>
          <w:rFonts w:ascii="Times New Roman" w:hAnsi="Times New Roman" w:cs="Times New Roman"/>
          <w:sz w:val="20"/>
          <w:szCs w:val="20"/>
        </w:rPr>
        <w:t xml:space="preserve">the </w:t>
      </w:r>
      <w:r w:rsidRPr="00762876">
        <w:rPr>
          <w:rFonts w:ascii="Times New Roman" w:hAnsi="Times New Roman" w:cs="Times New Roman"/>
          <w:sz w:val="20"/>
          <w:szCs w:val="20"/>
        </w:rPr>
        <w:t>J-MVS in 6 models</w:t>
      </w:r>
      <w:r w:rsidR="005653BD" w:rsidRPr="00762876">
        <w:rPr>
          <w:rFonts w:ascii="Times New Roman" w:hAnsi="Times New Roman" w:cs="Times New Roman"/>
          <w:sz w:val="20"/>
          <w:szCs w:val="20"/>
        </w:rPr>
        <w:t xml:space="preserve"> (N = 500)</w:t>
      </w:r>
    </w:p>
    <w:tbl>
      <w:tblPr>
        <w:tblW w:w="12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7"/>
        <w:gridCol w:w="666"/>
        <w:gridCol w:w="591"/>
        <w:gridCol w:w="695"/>
        <w:gridCol w:w="716"/>
        <w:gridCol w:w="591"/>
        <w:gridCol w:w="695"/>
        <w:gridCol w:w="716"/>
        <w:gridCol w:w="591"/>
        <w:gridCol w:w="695"/>
        <w:gridCol w:w="716"/>
        <w:gridCol w:w="591"/>
        <w:gridCol w:w="695"/>
        <w:gridCol w:w="716"/>
        <w:gridCol w:w="1122"/>
        <w:gridCol w:w="716"/>
        <w:gridCol w:w="591"/>
        <w:gridCol w:w="556"/>
        <w:gridCol w:w="716"/>
      </w:tblGrid>
      <w:tr w:rsidR="00D11A3F" w:rsidRPr="00762876" w14:paraId="4B19738E" w14:textId="77777777" w:rsidTr="00B83635">
        <w:trPr>
          <w:trHeight w:val="168"/>
        </w:trPr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F6C" w14:textId="20AD5BC5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l Num</w:t>
            </w:r>
            <w:r w:rsidR="00CA16BE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r</w:t>
            </w:r>
          </w:p>
        </w:tc>
        <w:tc>
          <w:tcPr>
            <w:tcW w:w="18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E4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A4C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1E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A0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C3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J-MVS-A6)</w:t>
            </w:r>
          </w:p>
        </w:tc>
        <w:tc>
          <w:tcPr>
            <w:tcW w:w="1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B7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11A3F" w:rsidRPr="00762876" w14:paraId="1619DEE5" w14:textId="77777777" w:rsidTr="00B83635">
        <w:trPr>
          <w:trHeight w:val="528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F68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toff criteria for factor loadings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D6F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3|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46E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3|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D3D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4|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140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4|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505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5|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67E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5|</w:t>
            </w:r>
          </w:p>
        </w:tc>
      </w:tr>
      <w:tr w:rsidR="00D11A3F" w:rsidRPr="00762876" w14:paraId="745C2BF0" w14:textId="77777777" w:rsidTr="00B83635">
        <w:trPr>
          <w:trHeight w:val="528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AAF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toff criteria for communalities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34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3D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.2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97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A28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.2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55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24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.3</w:t>
            </w:r>
          </w:p>
        </w:tc>
      </w:tr>
      <w:tr w:rsidR="00D11A3F" w:rsidRPr="00762876" w14:paraId="301CBD4B" w14:textId="77777777" w:rsidTr="00B83635">
        <w:trPr>
          <w:trHeight w:val="168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99F" w14:textId="35A653CF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m</w:t>
            </w:r>
            <w:r w:rsidR="005653BD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r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f Items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DB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7F3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79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94D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AE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F9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11A3F" w:rsidRPr="00762876" w14:paraId="66C75807" w14:textId="77777777" w:rsidTr="00B83635">
        <w:trPr>
          <w:trHeight w:val="612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3F2" w14:textId="6834CFF1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tracted fac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29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99D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B2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10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5A4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52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C1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5C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503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32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3CF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58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A62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Central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264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63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22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5E6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</w:tr>
      <w:tr w:rsidR="00D11A3F" w:rsidRPr="00762876" w14:paraId="594A445E" w14:textId="77777777" w:rsidTr="00B83635">
        <w:trPr>
          <w:trHeight w:val="348"/>
        </w:trPr>
        <w:tc>
          <w:tcPr>
            <w:tcW w:w="1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88F0B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ems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88679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1, 12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FAD90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 7, 8, 13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64E53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 15, 16, 17, 18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B9683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1, 12, 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DEB5C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 8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EF8F6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 15, 16, 17, 18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5DE1B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1, 1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A8641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 8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14E56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 15, 16, 17, 18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B2785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1, 12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BF711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 8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62E7E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 15, 16, 17, 18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688E7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1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2E78D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6, 17, 18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DEDBD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 6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A4E47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DD211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6, 17, 18</w:t>
            </w:r>
          </w:p>
        </w:tc>
      </w:tr>
      <w:tr w:rsidR="00D11A3F" w:rsidRPr="00762876" w14:paraId="103D5F30" w14:textId="77777777" w:rsidTr="00B83635">
        <w:trPr>
          <w:trHeight w:val="180"/>
        </w:trPr>
        <w:tc>
          <w:tcPr>
            <w:tcW w:w="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DB706" w14:textId="48E9EB5D" w:rsidR="00D11A3F" w:rsidRPr="00762876" w:rsidRDefault="00EE50EB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oodness-</w:t>
            </w:r>
            <w:r w:rsidR="00E970BC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f-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t</w:t>
            </w:r>
            <w:r w:rsidR="00E970BC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ic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11B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7B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92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B0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9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AF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8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47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432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46A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11A3F" w:rsidRPr="00762876" w14:paraId="2EFA877F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97FF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042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AC8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39.402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A44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24.379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84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59.634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C57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59.634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09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2.804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66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9.496 </w:t>
            </w:r>
          </w:p>
        </w:tc>
      </w:tr>
      <w:tr w:rsidR="00D11A3F" w:rsidRPr="00762876" w14:paraId="701CAF03" w14:textId="77777777" w:rsidTr="00B83635">
        <w:trPr>
          <w:trHeight w:val="336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CD7B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A93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-square/</w:t>
            </w:r>
            <w:proofErr w:type="spellStart"/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63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.051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32E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384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00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188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70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188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0C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101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DD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937 </w:t>
            </w:r>
          </w:p>
        </w:tc>
      </w:tr>
      <w:tr w:rsidR="00D11A3F" w:rsidRPr="00762876" w14:paraId="6DED4C66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2ED7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C7B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FI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2F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FF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5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7C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5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A6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5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28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0E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76 </w:t>
            </w:r>
          </w:p>
        </w:tc>
      </w:tr>
      <w:tr w:rsidR="00D11A3F" w:rsidRPr="00762876" w14:paraId="1A211BE2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8DE2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D2E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GFI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C1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82A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0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B8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D6F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D0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0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2E4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7 </w:t>
            </w:r>
          </w:p>
        </w:tc>
      </w:tr>
      <w:tr w:rsidR="00D11A3F" w:rsidRPr="00762876" w14:paraId="46A29005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768A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517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FI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14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B6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0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7A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445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5A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73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FF8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63 </w:t>
            </w:r>
          </w:p>
        </w:tc>
      </w:tr>
      <w:tr w:rsidR="00D11A3F" w:rsidRPr="00762876" w14:paraId="6631611C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BEF9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B97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LI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72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4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BE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41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F0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B2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5D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50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D1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1 </w:t>
            </w:r>
          </w:p>
        </w:tc>
      </w:tr>
      <w:tr w:rsidR="00D11A3F" w:rsidRPr="00762876" w14:paraId="01D510EE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75C4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888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MR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52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84C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50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CBB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CAF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6AF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</w:tr>
      <w:tr w:rsidR="00D11A3F" w:rsidRPr="00762876" w14:paraId="1D7FB7AF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7239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73B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MSEA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D06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D9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32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95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35A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6F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</w:tr>
      <w:tr w:rsidR="00D11A3F" w:rsidRPr="00762876" w14:paraId="71FC3ADA" w14:textId="77777777" w:rsidTr="00B83635">
        <w:trPr>
          <w:trHeight w:val="180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668A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98B5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C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273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0233.604 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ED7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8965.298 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374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7599.140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EC4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7599.140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C2C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189.156 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20E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049.681 </w:t>
            </w:r>
          </w:p>
        </w:tc>
      </w:tr>
      <w:tr w:rsidR="00D11A3F" w:rsidRPr="00762876" w14:paraId="76AE4D2F" w14:textId="77777777" w:rsidTr="00B83635">
        <w:trPr>
          <w:trHeight w:val="168"/>
        </w:trPr>
        <w:tc>
          <w:tcPr>
            <w:tcW w:w="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AA8B7" w14:textId="16579621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liability coefficient</w:t>
            </w:r>
            <w:r w:rsidR="003D2A22"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677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erall α</w:t>
            </w:r>
          </w:p>
        </w:tc>
        <w:tc>
          <w:tcPr>
            <w:tcW w:w="18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461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09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706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03</w:t>
            </w:r>
          </w:p>
        </w:tc>
        <w:tc>
          <w:tcPr>
            <w:tcW w:w="19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15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1</w:t>
            </w:r>
          </w:p>
        </w:tc>
        <w:tc>
          <w:tcPr>
            <w:tcW w:w="1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99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1</w:t>
            </w:r>
          </w:p>
        </w:tc>
        <w:tc>
          <w:tcPr>
            <w:tcW w:w="1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2AA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7</w:t>
            </w:r>
          </w:p>
        </w:tc>
        <w:tc>
          <w:tcPr>
            <w:tcW w:w="1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57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56</w:t>
            </w:r>
          </w:p>
        </w:tc>
      </w:tr>
      <w:tr w:rsidR="00D11A3F" w:rsidRPr="00762876" w14:paraId="7406AE47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404C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08B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89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E3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4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1A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91D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6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EA2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AD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98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063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41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52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5F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D7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91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348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9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B44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E3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C7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93 </w:t>
            </w:r>
          </w:p>
        </w:tc>
      </w:tr>
      <w:tr w:rsidR="00D11A3F" w:rsidRPr="00762876" w14:paraId="24188B5B" w14:textId="77777777" w:rsidTr="00B83635">
        <w:trPr>
          <w:trHeight w:val="168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8CF3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F00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8B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6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24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BF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3EE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ED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BB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2F9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E34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D8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C2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CE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62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0E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E24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00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E0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94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17 </w:t>
            </w:r>
          </w:p>
        </w:tc>
      </w:tr>
      <w:tr w:rsidR="00D11A3F" w:rsidRPr="00762876" w14:paraId="397EF04A" w14:textId="77777777" w:rsidTr="00B83635">
        <w:trPr>
          <w:trHeight w:val="372"/>
        </w:trPr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6E99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D17C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352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65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659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397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4BC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6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5C0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000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396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FFF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2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18A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6C2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F78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24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CA1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D2F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9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C05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0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CFE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9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6B2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5A1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06 </w:t>
            </w:r>
          </w:p>
        </w:tc>
      </w:tr>
    </w:tbl>
    <w:p w14:paraId="55D513FC" w14:textId="77777777" w:rsidR="00D11A3F" w:rsidRPr="00762876" w:rsidRDefault="00D11A3F" w:rsidP="00FF2F81">
      <w:pPr>
        <w:widowControl/>
        <w:kinsoku w:val="0"/>
        <w:overflowPunct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EA490ED" w14:textId="77777777" w:rsidR="00D11A3F" w:rsidRPr="00762876" w:rsidRDefault="00D11A3F" w:rsidP="00FF2F81">
      <w:pPr>
        <w:widowControl/>
        <w:kinsoku w:val="0"/>
        <w:overflowPunct w:val="0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br w:type="page"/>
      </w:r>
    </w:p>
    <w:p w14:paraId="42FF4A7F" w14:textId="4E65C380" w:rsidR="00D11A3F" w:rsidRPr="00762876" w:rsidRDefault="00D11A3F" w:rsidP="00331AFA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lastRenderedPageBreak/>
        <w:t xml:space="preserve">Table 3b. Comparisons of factor solutions by confirmatory factor analysis for </w:t>
      </w:r>
      <w:r w:rsidR="00DA69B6" w:rsidRPr="00762876">
        <w:rPr>
          <w:rFonts w:ascii="Times New Roman" w:hAnsi="Times New Roman" w:cs="Times New Roman"/>
          <w:sz w:val="20"/>
          <w:szCs w:val="20"/>
        </w:rPr>
        <w:t xml:space="preserve">the </w:t>
      </w:r>
      <w:r w:rsidRPr="00762876">
        <w:rPr>
          <w:rFonts w:ascii="Times New Roman" w:hAnsi="Times New Roman" w:cs="Times New Roman"/>
          <w:sz w:val="20"/>
          <w:szCs w:val="20"/>
        </w:rPr>
        <w:t xml:space="preserve">J-MVS in 6 models with only </w:t>
      </w:r>
      <w:r w:rsidR="003D2A22" w:rsidRPr="00762876">
        <w:rPr>
          <w:rFonts w:ascii="Times New Roman" w:hAnsi="Times New Roman" w:cs="Times New Roman"/>
          <w:sz w:val="20"/>
          <w:szCs w:val="20"/>
        </w:rPr>
        <w:t>positive-worded items (N = 500)</w:t>
      </w:r>
    </w:p>
    <w:tbl>
      <w:tblPr>
        <w:tblW w:w="12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717"/>
        <w:gridCol w:w="1217"/>
        <w:gridCol w:w="769"/>
        <w:gridCol w:w="1217"/>
        <w:gridCol w:w="769"/>
        <w:gridCol w:w="1217"/>
        <w:gridCol w:w="769"/>
        <w:gridCol w:w="559"/>
        <w:gridCol w:w="559"/>
        <w:gridCol w:w="769"/>
        <w:gridCol w:w="1217"/>
        <w:gridCol w:w="769"/>
        <w:gridCol w:w="525"/>
        <w:gridCol w:w="525"/>
        <w:gridCol w:w="769"/>
      </w:tblGrid>
      <w:tr w:rsidR="00D11A3F" w:rsidRPr="00762876" w14:paraId="58F2A0BE" w14:textId="77777777" w:rsidTr="00B83635">
        <w:trPr>
          <w:trHeight w:val="168"/>
        </w:trPr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194" w14:textId="3109D9A5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l Num</w:t>
            </w:r>
            <w:r w:rsidR="00CA16BE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r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23A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1A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91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7D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085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 (J-MVS-P6)</w:t>
            </w:r>
          </w:p>
        </w:tc>
        <w:tc>
          <w:tcPr>
            <w:tcW w:w="18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6E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11A3F" w:rsidRPr="00762876" w14:paraId="4BB34001" w14:textId="77777777" w:rsidTr="00B83635">
        <w:trPr>
          <w:trHeight w:val="528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7E0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toff criteria for factor loading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A6A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3|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872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3|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B01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4|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A3D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4|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42E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5|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8E3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|.5|</w:t>
            </w:r>
          </w:p>
        </w:tc>
      </w:tr>
      <w:tr w:rsidR="00D11A3F" w:rsidRPr="00762876" w14:paraId="5410950F" w14:textId="77777777" w:rsidTr="00B83635">
        <w:trPr>
          <w:trHeight w:val="528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46A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toff criteria for communaliti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17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EC4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0E0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EE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.2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0F1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A9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least .3</w:t>
            </w:r>
          </w:p>
        </w:tc>
      </w:tr>
      <w:tr w:rsidR="00D11A3F" w:rsidRPr="00762876" w14:paraId="59551DED" w14:textId="77777777" w:rsidTr="00B83635">
        <w:trPr>
          <w:trHeight w:val="168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7BE" w14:textId="61EF681B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m</w:t>
            </w:r>
            <w:r w:rsidR="00DA69B6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r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f Item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3EF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2B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82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09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0C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342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11A3F" w:rsidRPr="00762876" w14:paraId="58DFC54B" w14:textId="77777777" w:rsidTr="00B83635">
        <w:trPr>
          <w:trHeight w:val="612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F1C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tracted facto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241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Centr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097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ABA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Centr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652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E6A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Centr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6C1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20F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AA2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48A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BE0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Central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ED8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398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BAD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EEC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</w:tr>
      <w:tr w:rsidR="00D11A3F" w:rsidRPr="00762876" w14:paraId="19922AB8" w14:textId="77777777" w:rsidTr="00B83635">
        <w:trPr>
          <w:trHeight w:val="1068"/>
        </w:trPr>
        <w:tc>
          <w:tcPr>
            <w:tcW w:w="16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A0C44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ems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95F50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0, 11, 12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E64B0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7, 18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D9804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1, 12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1AC0F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7, 18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68AA4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2, 4, 5, 11, 12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593FA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7, 18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EAFB8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C01D1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2809D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7, 18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0E4FD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 5, 12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193FD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7, 18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B42F4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863B3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9A7BF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 17, 18</w:t>
            </w:r>
          </w:p>
        </w:tc>
      </w:tr>
      <w:tr w:rsidR="00D11A3F" w:rsidRPr="00762876" w14:paraId="4820BA18" w14:textId="77777777" w:rsidTr="00B83635">
        <w:trPr>
          <w:trHeight w:val="372"/>
        </w:trPr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D8314" w14:textId="3879B37E" w:rsidR="00D11A3F" w:rsidRPr="00762876" w:rsidRDefault="00EE50EB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oodness-</w:t>
            </w:r>
            <w:r w:rsidR="00266D45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f-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t</w:t>
            </w:r>
            <w:r w:rsidR="00266D45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ic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4C8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AE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0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70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8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B3D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8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57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0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6D7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19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11A3F" w:rsidRPr="00762876" w14:paraId="563C680D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FF53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6E2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89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58.393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D0D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24.379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9E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23.596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D7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2D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0.115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6C5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D11A3F" w:rsidRPr="00762876" w14:paraId="08846385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08CC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377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-square/</w:t>
            </w:r>
            <w:proofErr w:type="spellStart"/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D4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659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D5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384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9E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754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00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7A3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514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D3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11A3F" w:rsidRPr="00762876" w14:paraId="72A9C4D9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A89B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AF6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F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F3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1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6C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5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04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50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0BB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7D5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86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20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D11A3F" w:rsidRPr="00762876" w14:paraId="69229198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19C6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516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GF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57A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04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7D1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0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92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4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2FB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94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64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67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D11A3F" w:rsidRPr="00762876" w14:paraId="54592651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8528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DF5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F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B3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09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05C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0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76D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6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3F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8C2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86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11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D11A3F" w:rsidRPr="00762876" w14:paraId="2188BB99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FDCA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A36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L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00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9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2B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41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E9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5A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F47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74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1F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D11A3F" w:rsidRPr="00762876" w14:paraId="2D2150E2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19D0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AAC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MR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AB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6F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EC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DB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246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B5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D11A3F" w:rsidRPr="00762876" w14:paraId="0EC222AB" w14:textId="77777777" w:rsidTr="00B83635">
        <w:trPr>
          <w:trHeight w:val="168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8C23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C40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MSEA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68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5BA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53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EA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1C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2D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D11A3F" w:rsidRPr="00762876" w14:paraId="612416B3" w14:textId="77777777" w:rsidTr="00B83635">
        <w:trPr>
          <w:trHeight w:val="372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8B31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A6EC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C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010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3827.702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068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8965.298 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5C14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2338.771 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EF9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053.341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B7D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360.946 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A01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053.341 </w:t>
            </w:r>
          </w:p>
        </w:tc>
      </w:tr>
      <w:tr w:rsidR="00D11A3F" w:rsidRPr="00762876" w14:paraId="4CA8ACE5" w14:textId="77777777" w:rsidTr="00B83635">
        <w:trPr>
          <w:trHeight w:val="168"/>
        </w:trPr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7BF6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liability coeffici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74E3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erall α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13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97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13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30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13</w:t>
            </w:r>
          </w:p>
        </w:tc>
        <w:tc>
          <w:tcPr>
            <w:tcW w:w="1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DFE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1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A8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6</w:t>
            </w:r>
          </w:p>
        </w:tc>
        <w:tc>
          <w:tcPr>
            <w:tcW w:w="18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4F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1</w:t>
            </w:r>
          </w:p>
        </w:tc>
      </w:tr>
      <w:tr w:rsidR="00D11A3F" w:rsidRPr="00762876" w14:paraId="234C3046" w14:textId="77777777" w:rsidTr="00B83635">
        <w:trPr>
          <w:trHeight w:val="204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DB39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99DB" w14:textId="2FE7C0E4" w:rsidR="00D11A3F" w:rsidRPr="00762876" w:rsidRDefault="004C3DB8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α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7F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09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0E0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01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A0B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9F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DEC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D4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9B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5C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6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75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CC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BD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15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</w:tr>
      <w:tr w:rsidR="00D11A3F" w:rsidRPr="00762876" w14:paraId="73DD8713" w14:textId="77777777" w:rsidTr="00B83635">
        <w:trPr>
          <w:trHeight w:val="204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4BA7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00DB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00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1B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132E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B12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00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E6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29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86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5C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57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0D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83D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78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4450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595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573 </w:t>
            </w:r>
          </w:p>
        </w:tc>
      </w:tr>
      <w:tr w:rsidR="00D11A3F" w:rsidRPr="00762876" w14:paraId="05A0C835" w14:textId="77777777" w:rsidTr="00B83635">
        <w:trPr>
          <w:trHeight w:val="372"/>
        </w:trPr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3D48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CCC7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6BA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4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07D8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B932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E70D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61AA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78C6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F86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80C5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F61C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6344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center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0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1267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C611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7369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58EF" w14:textId="77777777" w:rsidR="00D11A3F" w:rsidRPr="00762876" w:rsidRDefault="00D11A3F" w:rsidP="00FF2F81">
            <w:pPr>
              <w:widowControl/>
              <w:kinsoku w:val="0"/>
              <w:overflowPunct w:val="0"/>
              <w:spacing w:line="160" w:lineRule="exact"/>
              <w:jc w:val="right"/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メイリオ" w:hAnsi="Times New Roman" w:cs="Times New Roman"/>
                <w:kern w:val="0"/>
                <w:sz w:val="16"/>
                <w:szCs w:val="16"/>
              </w:rPr>
              <w:t xml:space="preserve">0.798 </w:t>
            </w:r>
          </w:p>
        </w:tc>
      </w:tr>
    </w:tbl>
    <w:p w14:paraId="7878F6C1" w14:textId="77777777" w:rsidR="002B5F40" w:rsidRPr="00762876" w:rsidRDefault="00796AD8" w:rsidP="00FF2F81">
      <w:pPr>
        <w:widowControl/>
        <w:kinsoku w:val="0"/>
        <w:overflowPunct w:val="0"/>
        <w:jc w:val="left"/>
        <w:rPr>
          <w:rFonts w:ascii="Times New Roman" w:hAnsi="Times New Roman" w:cs="Times New Roman"/>
          <w:sz w:val="20"/>
          <w:szCs w:val="20"/>
        </w:rPr>
        <w:sectPr w:rsidR="002B5F40" w:rsidRPr="00762876" w:rsidSect="00D757A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762876">
        <w:rPr>
          <w:rFonts w:ascii="Times New Roman" w:hAnsi="Times New Roman" w:cs="Times New Roman"/>
          <w:sz w:val="20"/>
          <w:szCs w:val="20"/>
        </w:rPr>
        <w:br w:type="page"/>
      </w:r>
    </w:p>
    <w:p w14:paraId="54CF7ED0" w14:textId="02190E0F" w:rsidR="003472ED" w:rsidRPr="00762876" w:rsidRDefault="003472ED" w:rsidP="00B078A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104621570"/>
      <w:r w:rsidRPr="00762876">
        <w:rPr>
          <w:rFonts w:ascii="Times New Roman" w:hAnsi="Times New Roman" w:cs="Times New Roman"/>
          <w:sz w:val="20"/>
          <w:szCs w:val="20"/>
        </w:rPr>
        <w:lastRenderedPageBreak/>
        <w:t>Table 5. Correlation between</w:t>
      </w:r>
      <w:r w:rsidR="005F4C08" w:rsidRPr="00762876">
        <w:rPr>
          <w:rFonts w:ascii="Times New Roman" w:hAnsi="Times New Roman" w:cs="Times New Roman"/>
          <w:sz w:val="20"/>
          <w:szCs w:val="20"/>
        </w:rPr>
        <w:t xml:space="preserve"> the</w:t>
      </w:r>
      <w:r w:rsidRPr="00762876">
        <w:rPr>
          <w:rFonts w:ascii="Times New Roman" w:hAnsi="Times New Roman" w:cs="Times New Roman"/>
          <w:sz w:val="20"/>
          <w:szCs w:val="20"/>
        </w:rPr>
        <w:t xml:space="preserve"> J-MVS-A6</w:t>
      </w:r>
      <w:r w:rsidR="005F4C08" w:rsidRPr="00762876">
        <w:rPr>
          <w:rFonts w:ascii="Times New Roman" w:hAnsi="Times New Roman" w:cs="Times New Roman"/>
          <w:sz w:val="20"/>
          <w:szCs w:val="20"/>
        </w:rPr>
        <w:t xml:space="preserve"> and J-MVS-</w:t>
      </w:r>
      <w:r w:rsidRPr="00762876">
        <w:rPr>
          <w:rFonts w:ascii="Times New Roman" w:hAnsi="Times New Roman" w:cs="Times New Roman"/>
          <w:sz w:val="20"/>
          <w:szCs w:val="20"/>
        </w:rPr>
        <w:t>P6 and personality (N</w:t>
      </w:r>
      <w:r w:rsidR="00FB7E13" w:rsidRPr="00762876">
        <w:rPr>
          <w:rFonts w:ascii="Times New Roman" w:hAnsi="Times New Roman" w:cs="Times New Roman"/>
          <w:sz w:val="20"/>
          <w:szCs w:val="20"/>
        </w:rPr>
        <w:t xml:space="preserve"> = </w:t>
      </w:r>
      <w:r w:rsidRPr="00762876">
        <w:rPr>
          <w:rFonts w:ascii="Times New Roman" w:hAnsi="Times New Roman" w:cs="Times New Roman"/>
          <w:sz w:val="20"/>
          <w:szCs w:val="20"/>
        </w:rPr>
        <w:t>500)</w:t>
      </w:r>
    </w:p>
    <w:bookmarkEnd w:id="0"/>
    <w:tbl>
      <w:tblPr>
        <w:tblW w:w="116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3"/>
        <w:gridCol w:w="880"/>
        <w:gridCol w:w="992"/>
        <w:gridCol w:w="816"/>
        <w:gridCol w:w="378"/>
        <w:gridCol w:w="478"/>
        <w:gridCol w:w="438"/>
        <w:gridCol w:w="478"/>
        <w:gridCol w:w="438"/>
        <w:gridCol w:w="204"/>
        <w:gridCol w:w="579"/>
        <w:gridCol w:w="358"/>
        <w:gridCol w:w="1029"/>
        <w:gridCol w:w="352"/>
        <w:gridCol w:w="869"/>
        <w:gridCol w:w="204"/>
        <w:gridCol w:w="746"/>
        <w:gridCol w:w="385"/>
        <w:gridCol w:w="585"/>
        <w:gridCol w:w="502"/>
      </w:tblGrid>
      <w:tr w:rsidR="00092BFA" w:rsidRPr="00762876" w14:paraId="61757EA4" w14:textId="77777777" w:rsidTr="00092BFA">
        <w:trPr>
          <w:trHeight w:val="52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E039" w14:textId="77777777" w:rsidR="00387FC2" w:rsidRPr="00762876" w:rsidRDefault="00387FC2" w:rsidP="00387F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B029" w14:textId="77777777" w:rsidR="00387FC2" w:rsidRPr="00762876" w:rsidRDefault="00387FC2" w:rsidP="00387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23B6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759B8AF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83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EFAEC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cial comparison orientation (INCOM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1869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09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E4477" w14:textId="3C953468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Big </w:t>
            </w:r>
            <w:r w:rsidR="00147FE2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ve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B0071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sonality (TIPI-J)</w:t>
            </w:r>
          </w:p>
        </w:tc>
      </w:tr>
      <w:tr w:rsidR="00092BFA" w:rsidRPr="00762876" w14:paraId="6E1B5E69" w14:textId="77777777" w:rsidTr="00092BFA">
        <w:trPr>
          <w:trHeight w:val="4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B9E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D7C5" w14:textId="77777777" w:rsidR="00387FC2" w:rsidRPr="00762876" w:rsidRDefault="00387FC2" w:rsidP="00387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6785A5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4" w:type="dxa"/>
            <w:gridSpan w:val="2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E7EE60F" w14:textId="77777777" w:rsidR="00387FC2" w:rsidRPr="00762876" w:rsidRDefault="00387FC2" w:rsidP="00387F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4C7C21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bility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42DE0C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pinion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D46F3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A7DB41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penness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931393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scientiousness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62A268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traversion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FD2582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reeablenes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94A8C4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uroticism</w:t>
            </w:r>
          </w:p>
        </w:tc>
      </w:tr>
      <w:tr w:rsidR="00092BFA" w:rsidRPr="00762876" w14:paraId="79F6D1C0" w14:textId="77777777" w:rsidTr="004B3124">
        <w:trPr>
          <w:trHeight w:val="4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E20C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C29A" w14:textId="77777777" w:rsidR="00387FC2" w:rsidRPr="00762876" w:rsidRDefault="00387FC2" w:rsidP="00387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B320F" w14:textId="77777777" w:rsidR="00387FC2" w:rsidRPr="00762876" w:rsidRDefault="00387FC2" w:rsidP="00387F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194" w:type="dxa"/>
            <w:gridSpan w:val="2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C586C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4.83 </w:t>
            </w:r>
          </w:p>
        </w:tc>
        <w:tc>
          <w:tcPr>
            <w:tcW w:w="916" w:type="dxa"/>
            <w:gridSpan w:val="2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8F217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C2170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BB1AA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B706B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.47 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49269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.73 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1A24E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.10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C7435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9.52 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3086B" w14:textId="77777777" w:rsidR="00387FC2" w:rsidRPr="00762876" w:rsidRDefault="00387FC2" w:rsidP="00387FC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.65 </w:t>
            </w:r>
          </w:p>
        </w:tc>
      </w:tr>
      <w:tr w:rsidR="004B3124" w:rsidRPr="00762876" w14:paraId="07F77C99" w14:textId="77777777" w:rsidTr="004B3124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2A7B" w14:textId="77777777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7F10" w14:textId="77777777" w:rsidR="004B3124" w:rsidRPr="00762876" w:rsidRDefault="004B3124" w:rsidP="004B31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93C24" w14:textId="77B527BA" w:rsidR="004B3124" w:rsidRPr="00762876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4F4D1" w14:textId="7BC1F32B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4.11 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0BCB3" w14:textId="5A9AA856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3D4C9" w14:textId="7A38E4D9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71C97" w14:textId="73B05177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0AEDD" w14:textId="4E322D27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11E3E" w14:textId="75FB12CC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1EEB6" w14:textId="3C0D0FF3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FB32E" w14:textId="5C29B039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9B73C" w14:textId="465A5778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41 </w:t>
            </w:r>
          </w:p>
        </w:tc>
      </w:tr>
      <w:tr w:rsidR="004B3124" w:rsidRPr="00762876" w14:paraId="31644189" w14:textId="77777777" w:rsidTr="004B3124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ADA3" w14:textId="77777777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F57F" w14:textId="77777777" w:rsidR="004B3124" w:rsidRPr="00762876" w:rsidRDefault="004B3124" w:rsidP="004B31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4D437" w14:textId="43083C18" w:rsidR="004B3124" w:rsidRPr="00762876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</w:p>
        </w:tc>
        <w:tc>
          <w:tcPr>
            <w:tcW w:w="11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1BF8" w14:textId="2DF6350B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3D8B5" w14:textId="595DB60B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D428A" w14:textId="7B1DB609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E771C" w14:textId="77777777" w:rsidR="004B3124" w:rsidRPr="00762876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C31E1" w14:textId="3DDD62A4" w:rsidR="004B3124" w:rsidRPr="00762876" w:rsidRDefault="00DB4F7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  <w:r w:rsidR="004B3124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2743C" w14:textId="711E12A7" w:rsidR="004B3124" w:rsidRPr="00762876" w:rsidRDefault="00DB4F7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  <w:r w:rsidR="004B3124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1E011" w14:textId="29BE9225" w:rsidR="004B3124" w:rsidRPr="00762876" w:rsidRDefault="00DB4F7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  <w:r w:rsidR="004B3124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D9D7B" w14:textId="0EF96A7D" w:rsidR="004B3124" w:rsidRPr="00762876" w:rsidRDefault="00DB4F7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  <w:r w:rsidR="004B3124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F3F17" w14:textId="1176F71C" w:rsidR="004B3124" w:rsidRPr="00762876" w:rsidRDefault="00DB4F7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  <w:r w:rsidR="004B3124" w:rsidRPr="0076287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B3124" w:rsidRPr="00762876" w14:paraId="2DF19501" w14:textId="77777777" w:rsidTr="00092BFA">
        <w:trPr>
          <w:trHeight w:val="360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2EB33" w14:textId="45409B08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  <w:r w:rsidR="00787B31"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VS</w:t>
            </w:r>
            <w:r w:rsidR="00787B31"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F9D7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E7FC0" w14:textId="77777777" w:rsidR="004B3124" w:rsidRPr="00165848" w:rsidRDefault="004B3124" w:rsidP="004B3124">
            <w:pPr>
              <w:widowControl/>
              <w:ind w:leftChars="-88" w:left="-185" w:firstLineChars="90" w:firstLine="14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arson’s 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D001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7588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9A9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E8A0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46E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75CB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9A73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2657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951E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4F9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EB6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62E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94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8FB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1DE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EB8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DBE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</w:tr>
      <w:tr w:rsidR="004B3124" w:rsidRPr="00762876" w14:paraId="4602E682" w14:textId="77777777" w:rsidTr="00092BFA">
        <w:trPr>
          <w:trHeight w:val="360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E1F42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01EC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</w:t>
            </w:r>
          </w:p>
          <w:p w14:paraId="7531DCEC" w14:textId="582CC56E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ity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5418C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5C6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566D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079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296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19E8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DC2F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B723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9F2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C36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A6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B30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4FD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C4F8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010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3D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1B52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ECA3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</w:tr>
      <w:tr w:rsidR="004B3124" w:rsidRPr="00762876" w14:paraId="2587861A" w14:textId="77777777" w:rsidTr="00092BFA">
        <w:trPr>
          <w:trHeight w:val="360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1D307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9B085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DD9E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3E79D" w14:textId="2440E62C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95D7B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23A7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B40F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56A1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144A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1E64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D56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43B5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6ED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F4B8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07FD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6A3F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DE1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AF50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736B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A452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</w:tr>
      <w:tr w:rsidR="004B3124" w:rsidRPr="00762876" w14:paraId="1CEC2F25" w14:textId="77777777" w:rsidTr="00092BFA">
        <w:trPr>
          <w:trHeight w:val="360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062A5" w14:textId="396020A6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  <w:r w:rsidR="00787B31"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VS</w:t>
            </w:r>
            <w:r w:rsidR="00787B31"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2D8E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183B6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arson’s 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E93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700D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09E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238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0B9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5A53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CFB7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B08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85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248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8F9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9F9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67D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BDD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10C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DBA0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31D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</w:tr>
      <w:tr w:rsidR="004B3124" w:rsidRPr="00762876" w14:paraId="3A1BB247" w14:textId="77777777" w:rsidTr="00092BFA">
        <w:trPr>
          <w:trHeight w:val="360"/>
        </w:trPr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96F97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D940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ccess/</w:t>
            </w:r>
          </w:p>
          <w:p w14:paraId="4F9AC2D4" w14:textId="1719A955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ity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12A16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7D7D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E2AD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DE83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355C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83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927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8AF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3CE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4B3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28D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B61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F90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3B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6D8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440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58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440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</w:tr>
      <w:tr w:rsidR="004B3124" w:rsidRPr="00762876" w14:paraId="3D7CB03F" w14:textId="77777777" w:rsidTr="00092BFA">
        <w:trPr>
          <w:trHeight w:val="372"/>
        </w:trPr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31E44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CF3B0" w14:textId="77777777" w:rsidR="004B3124" w:rsidRPr="00165848" w:rsidRDefault="004B3124" w:rsidP="004B3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ppines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D90BC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6686C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0AEE8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D28D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1DA6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4C83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03F3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4A42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9CA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2C07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F591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7A2B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89D4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6B6B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ED2B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69DA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CB3A" w14:textId="77777777" w:rsidR="004B3124" w:rsidRPr="00165848" w:rsidRDefault="004B3124" w:rsidP="004B31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53CD" w14:textId="77777777" w:rsidR="004B3124" w:rsidRPr="00165848" w:rsidRDefault="004B3124" w:rsidP="004B3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16584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**</w:t>
            </w:r>
          </w:p>
        </w:tc>
      </w:tr>
    </w:tbl>
    <w:p w14:paraId="56B8D7D1" w14:textId="37D15C64" w:rsidR="004A13C6" w:rsidRPr="00762876" w:rsidRDefault="003472ED" w:rsidP="006F21C6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t>¶</w:t>
      </w:r>
      <w:r w:rsidR="00296C76" w:rsidRPr="00762876">
        <w:rPr>
          <w:rFonts w:ascii="Times New Roman" w:hAnsi="Times New Roman" w:cs="Times New Roman"/>
          <w:sz w:val="20"/>
          <w:szCs w:val="20"/>
        </w:rPr>
        <w:t xml:space="preserve">Evaluation by adjusted p-value based on Holm method: </w:t>
      </w:r>
      <w:r w:rsidRPr="00762876">
        <w:rPr>
          <w:rFonts w:ascii="Times New Roman" w:hAnsi="Times New Roman" w:cs="Times New Roman"/>
          <w:sz w:val="20"/>
          <w:szCs w:val="20"/>
        </w:rPr>
        <w:t>***: p &lt; .001, **: p &lt; .01, *: p&lt;.05</w:t>
      </w:r>
    </w:p>
    <w:p w14:paraId="53F8CBE9" w14:textId="0C8FD25E" w:rsidR="00B078A5" w:rsidRPr="00762876" w:rsidRDefault="00B078A5" w:rsidP="006F21C6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48627DC" w14:textId="77777777" w:rsidR="00B078A5" w:rsidRPr="00762876" w:rsidRDefault="00B078A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br w:type="page"/>
      </w:r>
    </w:p>
    <w:p w14:paraId="47F14D31" w14:textId="75D24B3B" w:rsidR="00B078A5" w:rsidRPr="00762876" w:rsidRDefault="00B078A5" w:rsidP="00B078A5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lastRenderedPageBreak/>
        <w:t>Table 7. Results of measurement invariance test</w:t>
      </w:r>
      <w:r w:rsidR="00363689" w:rsidRPr="00762876">
        <w:rPr>
          <w:rFonts w:ascii="Times New Roman" w:hAnsi="Times New Roman" w:cs="Times New Roman"/>
          <w:sz w:val="20"/>
          <w:szCs w:val="20"/>
        </w:rPr>
        <w:t>s</w:t>
      </w:r>
      <w:r w:rsidRPr="00762876">
        <w:rPr>
          <w:rFonts w:ascii="Times New Roman" w:hAnsi="Times New Roman" w:cs="Times New Roman"/>
          <w:sz w:val="20"/>
          <w:szCs w:val="20"/>
        </w:rPr>
        <w:t xml:space="preserve"> (N = 500)</w:t>
      </w:r>
    </w:p>
    <w:tbl>
      <w:tblPr>
        <w:tblW w:w="12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360"/>
        <w:gridCol w:w="1106"/>
        <w:gridCol w:w="378"/>
        <w:gridCol w:w="782"/>
        <w:gridCol w:w="782"/>
        <w:gridCol w:w="782"/>
        <w:gridCol w:w="1170"/>
        <w:gridCol w:w="280"/>
        <w:gridCol w:w="885"/>
        <w:gridCol w:w="481"/>
        <w:gridCol w:w="732"/>
        <w:gridCol w:w="833"/>
        <w:gridCol w:w="1289"/>
      </w:tblGrid>
      <w:tr w:rsidR="00E13C8B" w:rsidRPr="00762876" w14:paraId="12E3403F" w14:textId="77777777" w:rsidTr="00E13C8B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006F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FFD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598F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del Fit Measur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84F6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AC2E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del Differences</w:t>
            </w:r>
          </w:p>
        </w:tc>
      </w:tr>
      <w:tr w:rsidR="00E13C8B" w:rsidRPr="00762876" w14:paraId="1460B22E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7B11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0E46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57C4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χ2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C6DB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62876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926E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5BC0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χ2/</w:t>
            </w:r>
            <w:proofErr w:type="spellStart"/>
            <w:r w:rsidRPr="00762876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D421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F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C7BC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MSE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57A8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9222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Δχ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14D7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Δ</w:t>
            </w:r>
            <w:r w:rsidRPr="00762876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6AED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D25F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ΔCFI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8344" w14:textId="77777777" w:rsidR="00E13C8B" w:rsidRPr="00762876" w:rsidRDefault="00E13C8B" w:rsidP="00E13C8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ΔRMSEA</w:t>
            </w:r>
          </w:p>
        </w:tc>
      </w:tr>
      <w:tr w:rsidR="00E13C8B" w:rsidRPr="00762876" w14:paraId="48F6B4E7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4675" w14:textId="4E1DF469" w:rsidR="00E13C8B" w:rsidRPr="00762876" w:rsidRDefault="00821C74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D5BE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nfigural invaria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885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.00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218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BE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11D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47B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BF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F2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8D15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BC4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F94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E47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DEDD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3C8B" w:rsidRPr="00762876" w14:paraId="63DC4F80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C0F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2A2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ull metric invaria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F9C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.98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573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38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B3B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2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EC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60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09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0461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.98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D761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B6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72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4FCD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 w:rsidR="00E13C8B" w:rsidRPr="00762876" w14:paraId="3DE6DD09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CE39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9B0" w14:textId="391FD2D0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artial metric invariance *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1BA1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.74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CF66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2B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4F8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AD0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CE9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06F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E5E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.74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02C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94B1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2DCE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A1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003 </w:t>
            </w:r>
          </w:p>
        </w:tc>
      </w:tr>
      <w:tr w:rsidR="00E13C8B" w:rsidRPr="00762876" w14:paraId="71CD5B5C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A7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D2B0" w14:textId="507BF87D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artial scalar invariance *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143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.55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A3C3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36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F4B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1DD3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AB6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A08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9F5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.81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3C01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B2F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042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E08D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001 </w:t>
            </w:r>
          </w:p>
        </w:tc>
      </w:tr>
      <w:tr w:rsidR="00E13C8B" w:rsidRPr="00762876" w14:paraId="2F22C7BE" w14:textId="77777777" w:rsidTr="00E13C8B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C5F7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426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nfigural invarianc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838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.96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7E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18BE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C5E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9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A697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E3E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9765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B105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08D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2DA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908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138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3C8B" w:rsidRPr="00762876" w14:paraId="7A9F2CF9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8EA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17E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ull metric invaria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B9B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2.48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B89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94E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E68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C6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F0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47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006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2.52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AE3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A6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4C3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2D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E13C8B" w:rsidRPr="00762876" w14:paraId="38608163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41E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FE3" w14:textId="0B6948E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artial metric invariance *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3AE7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1.32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5AD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BC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157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60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D31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AC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2A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.36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BAD2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5D0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05C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06BF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05</w:t>
            </w:r>
          </w:p>
        </w:tc>
      </w:tr>
      <w:tr w:rsidR="00E13C8B" w:rsidRPr="00762876" w14:paraId="556AD4B5" w14:textId="77777777" w:rsidTr="00E13C8B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8F0D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C8A1" w14:textId="36450A98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artial scalar invariance *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995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7.9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51B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621A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2EBB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60A5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9A4B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25DB" w14:textId="77777777" w:rsidR="00E13C8B" w:rsidRPr="00762876" w:rsidRDefault="00E13C8B" w:rsidP="00E13C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93114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6.60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A31B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30A6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5B98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C9D6" w14:textId="77777777" w:rsidR="00E13C8B" w:rsidRPr="00762876" w:rsidRDefault="00E13C8B" w:rsidP="00E13C8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76287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</w:tbl>
    <w:p w14:paraId="1A05FEDA" w14:textId="5CC7D657" w:rsidR="00B078A5" w:rsidRPr="00762876" w:rsidRDefault="00B078A5" w:rsidP="00B078A5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2876">
        <w:rPr>
          <w:rFonts w:ascii="Times New Roman" w:hAnsi="Times New Roman" w:cs="Times New Roman"/>
          <w:sz w:val="20"/>
          <w:szCs w:val="20"/>
        </w:rPr>
        <w:t>*1: Released loadings for item</w:t>
      </w:r>
      <w:r w:rsidR="002C374D" w:rsidRPr="00762876">
        <w:rPr>
          <w:rFonts w:ascii="Times New Roman" w:hAnsi="Times New Roman" w:cs="Times New Roman"/>
          <w:sz w:val="20"/>
          <w:szCs w:val="20"/>
        </w:rPr>
        <w:t>s</w:t>
      </w:r>
      <w:r w:rsidRPr="00762876">
        <w:rPr>
          <w:rFonts w:ascii="Times New Roman" w:hAnsi="Times New Roman" w:cs="Times New Roman"/>
          <w:sz w:val="20"/>
          <w:szCs w:val="20"/>
        </w:rPr>
        <w:t xml:space="preserve"> 1 and 17.</w:t>
      </w:r>
      <w:r w:rsidR="002C374D" w:rsidRPr="00762876">
        <w:rPr>
          <w:rFonts w:ascii="Times New Roman" w:hAnsi="Times New Roman" w:cs="Times New Roman"/>
          <w:sz w:val="20"/>
          <w:szCs w:val="20"/>
        </w:rPr>
        <w:t xml:space="preserve"> </w:t>
      </w:r>
      <w:r w:rsidRPr="00762876">
        <w:rPr>
          <w:rFonts w:ascii="Times New Roman" w:hAnsi="Times New Roman" w:cs="Times New Roman"/>
          <w:sz w:val="20"/>
          <w:szCs w:val="20"/>
        </w:rPr>
        <w:t>*2: Released loadings for item 5.</w:t>
      </w:r>
    </w:p>
    <w:p w14:paraId="21C1380B" w14:textId="77777777" w:rsidR="00B078A5" w:rsidRPr="00762876" w:rsidRDefault="00B078A5" w:rsidP="006F21C6">
      <w:pPr>
        <w:widowControl/>
        <w:kinsoku w:val="0"/>
        <w:overflowPunct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B078A5" w:rsidRPr="00762876" w:rsidSect="00D00D2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50632" w14:textId="77777777" w:rsidR="00AF5F9C" w:rsidRDefault="00AF5F9C" w:rsidP="004378A6">
      <w:r>
        <w:separator/>
      </w:r>
    </w:p>
  </w:endnote>
  <w:endnote w:type="continuationSeparator" w:id="0">
    <w:p w14:paraId="356C10B7" w14:textId="77777777" w:rsidR="00AF5F9C" w:rsidRDefault="00AF5F9C" w:rsidP="004378A6">
      <w:r>
        <w:continuationSeparator/>
      </w:r>
    </w:p>
  </w:endnote>
  <w:endnote w:type="continuationNotice" w:id="1">
    <w:p w14:paraId="198B3EB6" w14:textId="77777777" w:rsidR="00AF5F9C" w:rsidRDefault="00AF5F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8672003"/>
      <w:docPartObj>
        <w:docPartGallery w:val="Page Numbers (Bottom of Page)"/>
        <w:docPartUnique/>
      </w:docPartObj>
    </w:sdtPr>
    <w:sdtContent>
      <w:p w14:paraId="5C80EB1E" w14:textId="2C1D2735" w:rsidR="00527B21" w:rsidRPr="00762876" w:rsidRDefault="00527B21">
        <w:pPr>
          <w:pStyle w:val="a7"/>
          <w:jc w:val="center"/>
        </w:pPr>
        <w:r w:rsidRPr="00762876">
          <w:fldChar w:fldCharType="begin"/>
        </w:r>
        <w:r w:rsidRPr="00762876">
          <w:instrText>PAGE   \* MERGEFORMAT</w:instrText>
        </w:r>
        <w:r w:rsidRPr="00762876">
          <w:fldChar w:fldCharType="separate"/>
        </w:r>
        <w:r w:rsidRPr="00762876">
          <w:t>2</w:t>
        </w:r>
        <w:r w:rsidRPr="00762876">
          <w:fldChar w:fldCharType="end"/>
        </w:r>
      </w:p>
    </w:sdtContent>
  </w:sdt>
  <w:p w14:paraId="64FCE93A" w14:textId="77777777" w:rsidR="00527B21" w:rsidRPr="00762876" w:rsidRDefault="00527B2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06F97" w14:textId="77777777" w:rsidR="00AF5F9C" w:rsidRDefault="00AF5F9C" w:rsidP="004378A6">
      <w:r>
        <w:separator/>
      </w:r>
    </w:p>
  </w:footnote>
  <w:footnote w:type="continuationSeparator" w:id="0">
    <w:p w14:paraId="7E1E6E7B" w14:textId="77777777" w:rsidR="00AF5F9C" w:rsidRDefault="00AF5F9C" w:rsidP="004378A6">
      <w:r>
        <w:continuationSeparator/>
      </w:r>
    </w:p>
  </w:footnote>
  <w:footnote w:type="continuationNotice" w:id="1">
    <w:p w14:paraId="30473BEF" w14:textId="77777777" w:rsidR="00AF5F9C" w:rsidRDefault="00AF5F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D1505"/>
    <w:multiLevelType w:val="multilevel"/>
    <w:tmpl w:val="479EC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1C6582"/>
    <w:multiLevelType w:val="hybridMultilevel"/>
    <w:tmpl w:val="D12E7F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26405164">
    <w:abstractNumId w:val="1"/>
  </w:num>
  <w:num w:numId="2" w16cid:durableId="1461681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ZA" w:vendorID="64" w:dllVersion="0" w:nlCheck="1" w:checkStyle="0"/>
  <w:activeWritingStyle w:appName="MSWord" w:lang="en-US" w:vendorID="64" w:dllVersion="4096" w:nlCheck="1" w:checkStyle="0"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MzY2tTA3sDAwN7VU0lEKTi0uzszPAymwsKgFAAM+LgwtAAAA"/>
    <w:docVar w:name="intellisampler_rd 1152" w:val="1152"/>
    <w:docVar w:name="intellisampler_rd 1153" w:val="1153"/>
    <w:docVar w:name="intellisampler_rd 18" w:val="18"/>
    <w:docVar w:name="intellisampler_rd 244" w:val="244"/>
    <w:docVar w:name="intellisampler_rd 246" w:val="246"/>
    <w:docVar w:name="intellisampler_rd 250" w:val="250"/>
    <w:docVar w:name="intellisampler_rd 254" w:val="254"/>
    <w:docVar w:name="intellisampler_rd 258" w:val="258"/>
    <w:docVar w:name="intellisampler_rd 260" w:val="260"/>
    <w:docVar w:name="intellisampler_rd 264" w:val="264"/>
    <w:docVar w:name="intellisampler_rd 29" w:val="29"/>
    <w:docVar w:name="intellisampler_rd 42" w:val="42"/>
    <w:docVar w:name="intellisampler_rd 43" w:val="43"/>
    <w:docVar w:name="intellisampler_rd 44" w:val="44"/>
    <w:docVar w:name="intellisampler_rd 46" w:val="46"/>
    <w:docVar w:name="intellisampler_rd 55" w:val="55"/>
    <w:docVar w:name="intellisampler_rd 57" w:val="57"/>
    <w:docVar w:name="intellisampler_rd 59" w:val="59"/>
    <w:docVar w:name="intellisampler_rd 67" w:val="67"/>
    <w:docVar w:name="intellisampler_rd 698" w:val="698"/>
    <w:docVar w:name="intellisampler_rd 74" w:val="74"/>
    <w:docVar w:name="intellisampler_rt 1709" w:val="1709"/>
    <w:docVar w:name="intellisampler_rt 1710" w:val="1710"/>
    <w:docVar w:name="intellisampler_rt 1711" w:val="1711"/>
    <w:docVar w:name="intellisampler_rt 1712" w:val="1712"/>
    <w:docVar w:name="intellisampler_rt 1713" w:val="1713"/>
    <w:docVar w:name="intellisampler_rt 1714" w:val="1714"/>
    <w:docVar w:name="intellisampler_rt 1715" w:val="1715"/>
    <w:docVar w:name="intellisampler_rt 1716" w:val="1716"/>
    <w:docVar w:name="intellisampler_rt 1717" w:val="1717"/>
    <w:docVar w:name="intellisampler_rt 1718" w:val="1718"/>
    <w:docVar w:name="intellisampler_rt 1719" w:val="1719"/>
    <w:docVar w:name="intellisampler_rt 1720" w:val="1720"/>
    <w:docVar w:name="intellisampler_rt 1721" w:val="1721"/>
    <w:docVar w:name="intellisampler_rt 1722" w:val="1722"/>
    <w:docVar w:name="intellisampler_rt 1723" w:val="1723"/>
    <w:docVar w:name="intellisampler_rt 1724" w:val="1724"/>
    <w:docVar w:name="intellisampler_rt 1725" w:val="1725"/>
    <w:docVar w:name="intellisampler_rt 1726" w:val="1726"/>
    <w:docVar w:name="intellisampler_rt 1727" w:val="1727"/>
    <w:docVar w:name="intellisampler_rt 1728" w:val="1728"/>
    <w:docVar w:name="intellisampler_rt 1729" w:val="1729"/>
    <w:docVar w:name="intellisampler_rt 1730" w:val="1730"/>
    <w:docVar w:name="intellisampler_rt 1731" w:val="1731"/>
    <w:docVar w:name="intellisampler_rt 1732" w:val="1732"/>
    <w:docVar w:name="intellisampler_rt 1733" w:val="1733"/>
    <w:docVar w:name="intellisampler_rt 1734" w:val="1734"/>
    <w:docVar w:name="intellisampler_rt 1735" w:val="1735"/>
    <w:docVar w:name="intellisampler_rt 1736" w:val="1736"/>
    <w:docVar w:name="intellisampler_rt 1737" w:val="1737"/>
    <w:docVar w:name="intellisampler_rt 1738" w:val="1738"/>
    <w:docVar w:name="intellisampler_rt 1739" w:val="1739"/>
    <w:docVar w:name="intellisampler_rt 1740" w:val="1740"/>
    <w:docVar w:name="intellisampler_rt 1741" w:val="1741"/>
    <w:docVar w:name="intellisampler_rt 1742" w:val="1742"/>
    <w:docVar w:name="intellisampler_rt 1743" w:val="1743"/>
    <w:docVar w:name="intellisampler_rt 1744" w:val="1744"/>
    <w:docVar w:name="intellisampler_rt 1745" w:val="1745"/>
    <w:docVar w:name="intellisampler_rt 1746" w:val="1746"/>
    <w:docVar w:name="intellisampler_rt 1747" w:val="1747"/>
    <w:docVar w:name="intellisampler_rt 1748" w:val="1748"/>
    <w:docVar w:name="intellisampler_rt 1749" w:val="1749"/>
    <w:docVar w:name="intellisampler_rt 1750" w:val="1750"/>
    <w:docVar w:name="intellisampler_rt 1751" w:val="1751"/>
    <w:docVar w:name="intellisampler_rt 1752" w:val="1752"/>
    <w:docVar w:name="intellisampler_rt 1753" w:val="1753"/>
    <w:docVar w:name="intellisampler_rt 1754" w:val="1754"/>
    <w:docVar w:name="intellisampler_rt 1755" w:val="1755"/>
    <w:docVar w:name="intellisampler_rt 1756" w:val="1756"/>
    <w:docVar w:name="intellisampler_rt 1757" w:val="1757"/>
    <w:docVar w:name="intellisampler_rt 1758" w:val="1758"/>
    <w:docVar w:name="intellisampler_rt 1759" w:val="1759"/>
    <w:docVar w:name="intellisampler_rt 1760" w:val="1760"/>
    <w:docVar w:name="intellisampler_rt 1761" w:val="1761"/>
    <w:docVar w:name="intellisampler_rt 1762" w:val="1762"/>
    <w:docVar w:name="intellisampler_rt 1763" w:val="1763"/>
    <w:docVar w:name="is_review_method" w:val="Normal"/>
    <w:docVar w:name="is_sampling_method" w:val="random"/>
  </w:docVars>
  <w:rsids>
    <w:rsidRoot w:val="00CF07ED"/>
    <w:rsid w:val="0000003A"/>
    <w:rsid w:val="00001989"/>
    <w:rsid w:val="00001A34"/>
    <w:rsid w:val="00003447"/>
    <w:rsid w:val="00003F59"/>
    <w:rsid w:val="00004BFD"/>
    <w:rsid w:val="00005A0E"/>
    <w:rsid w:val="00013E22"/>
    <w:rsid w:val="00014869"/>
    <w:rsid w:val="00016684"/>
    <w:rsid w:val="00016E69"/>
    <w:rsid w:val="00017598"/>
    <w:rsid w:val="00022E46"/>
    <w:rsid w:val="00022EF1"/>
    <w:rsid w:val="000262A6"/>
    <w:rsid w:val="00026E0A"/>
    <w:rsid w:val="000310AD"/>
    <w:rsid w:val="000317F9"/>
    <w:rsid w:val="00033F7E"/>
    <w:rsid w:val="0003501D"/>
    <w:rsid w:val="00035B4F"/>
    <w:rsid w:val="00035C94"/>
    <w:rsid w:val="00037DAB"/>
    <w:rsid w:val="00040C18"/>
    <w:rsid w:val="00040C62"/>
    <w:rsid w:val="00042F58"/>
    <w:rsid w:val="000440BC"/>
    <w:rsid w:val="000456F2"/>
    <w:rsid w:val="0004645D"/>
    <w:rsid w:val="000471B9"/>
    <w:rsid w:val="00047495"/>
    <w:rsid w:val="0005169A"/>
    <w:rsid w:val="000539E2"/>
    <w:rsid w:val="00053AD2"/>
    <w:rsid w:val="0005467C"/>
    <w:rsid w:val="000610E0"/>
    <w:rsid w:val="00064F66"/>
    <w:rsid w:val="0006685A"/>
    <w:rsid w:val="00067086"/>
    <w:rsid w:val="000670C2"/>
    <w:rsid w:val="00073E73"/>
    <w:rsid w:val="00076450"/>
    <w:rsid w:val="00077617"/>
    <w:rsid w:val="000777C7"/>
    <w:rsid w:val="00080278"/>
    <w:rsid w:val="000805A4"/>
    <w:rsid w:val="00083673"/>
    <w:rsid w:val="00083B97"/>
    <w:rsid w:val="00086963"/>
    <w:rsid w:val="00087A95"/>
    <w:rsid w:val="00090093"/>
    <w:rsid w:val="000911DF"/>
    <w:rsid w:val="00091F84"/>
    <w:rsid w:val="00092B0E"/>
    <w:rsid w:val="00092BFA"/>
    <w:rsid w:val="00093FD2"/>
    <w:rsid w:val="00094322"/>
    <w:rsid w:val="000950C8"/>
    <w:rsid w:val="00095D51"/>
    <w:rsid w:val="00097EE8"/>
    <w:rsid w:val="000A3319"/>
    <w:rsid w:val="000A4828"/>
    <w:rsid w:val="000B182F"/>
    <w:rsid w:val="000B3861"/>
    <w:rsid w:val="000B5311"/>
    <w:rsid w:val="000B5D70"/>
    <w:rsid w:val="000C0F47"/>
    <w:rsid w:val="000C1EB5"/>
    <w:rsid w:val="000C4D4E"/>
    <w:rsid w:val="000C51BE"/>
    <w:rsid w:val="000C6202"/>
    <w:rsid w:val="000C62AA"/>
    <w:rsid w:val="000C71CD"/>
    <w:rsid w:val="000D3A05"/>
    <w:rsid w:val="000D3F1D"/>
    <w:rsid w:val="000D4869"/>
    <w:rsid w:val="000D7B6A"/>
    <w:rsid w:val="000E1BA1"/>
    <w:rsid w:val="000E1D38"/>
    <w:rsid w:val="000E26CC"/>
    <w:rsid w:val="000E4E7C"/>
    <w:rsid w:val="000E7AAF"/>
    <w:rsid w:val="000E7E5C"/>
    <w:rsid w:val="000F6073"/>
    <w:rsid w:val="000F6AFD"/>
    <w:rsid w:val="000F7D85"/>
    <w:rsid w:val="001018AC"/>
    <w:rsid w:val="00101A89"/>
    <w:rsid w:val="00102873"/>
    <w:rsid w:val="001031BE"/>
    <w:rsid w:val="00103EBA"/>
    <w:rsid w:val="00105D71"/>
    <w:rsid w:val="0010627E"/>
    <w:rsid w:val="0010762B"/>
    <w:rsid w:val="0011093C"/>
    <w:rsid w:val="001111F9"/>
    <w:rsid w:val="00113F28"/>
    <w:rsid w:val="00115EF0"/>
    <w:rsid w:val="00116C42"/>
    <w:rsid w:val="00117CEE"/>
    <w:rsid w:val="001215A7"/>
    <w:rsid w:val="001216BA"/>
    <w:rsid w:val="001219C1"/>
    <w:rsid w:val="001225FA"/>
    <w:rsid w:val="00122753"/>
    <w:rsid w:val="00123BB2"/>
    <w:rsid w:val="00123C24"/>
    <w:rsid w:val="00123C3F"/>
    <w:rsid w:val="0012461A"/>
    <w:rsid w:val="00124F66"/>
    <w:rsid w:val="001260B3"/>
    <w:rsid w:val="00127699"/>
    <w:rsid w:val="00131A5C"/>
    <w:rsid w:val="0013483B"/>
    <w:rsid w:val="00134CB0"/>
    <w:rsid w:val="00136A80"/>
    <w:rsid w:val="00140385"/>
    <w:rsid w:val="001419D8"/>
    <w:rsid w:val="00142A26"/>
    <w:rsid w:val="0014348C"/>
    <w:rsid w:val="00143A38"/>
    <w:rsid w:val="00143F97"/>
    <w:rsid w:val="00145AED"/>
    <w:rsid w:val="00147261"/>
    <w:rsid w:val="00147C6C"/>
    <w:rsid w:val="00147FE2"/>
    <w:rsid w:val="00151087"/>
    <w:rsid w:val="00151C3D"/>
    <w:rsid w:val="001524C0"/>
    <w:rsid w:val="00156BE6"/>
    <w:rsid w:val="001575B7"/>
    <w:rsid w:val="001575CD"/>
    <w:rsid w:val="001610C3"/>
    <w:rsid w:val="001613E7"/>
    <w:rsid w:val="001632C6"/>
    <w:rsid w:val="00165848"/>
    <w:rsid w:val="0016762F"/>
    <w:rsid w:val="00170D97"/>
    <w:rsid w:val="00172DE5"/>
    <w:rsid w:val="00174B1D"/>
    <w:rsid w:val="0017643B"/>
    <w:rsid w:val="00176B83"/>
    <w:rsid w:val="00182873"/>
    <w:rsid w:val="0018586D"/>
    <w:rsid w:val="001918A7"/>
    <w:rsid w:val="00191C2E"/>
    <w:rsid w:val="00192DE6"/>
    <w:rsid w:val="00193BA7"/>
    <w:rsid w:val="001957FE"/>
    <w:rsid w:val="00196BD8"/>
    <w:rsid w:val="001A153B"/>
    <w:rsid w:val="001A2ECD"/>
    <w:rsid w:val="001A3041"/>
    <w:rsid w:val="001A38AC"/>
    <w:rsid w:val="001A3E8E"/>
    <w:rsid w:val="001A47DD"/>
    <w:rsid w:val="001A4CF9"/>
    <w:rsid w:val="001A5490"/>
    <w:rsid w:val="001A713C"/>
    <w:rsid w:val="001A749F"/>
    <w:rsid w:val="001A7973"/>
    <w:rsid w:val="001B01E1"/>
    <w:rsid w:val="001B0972"/>
    <w:rsid w:val="001B0B55"/>
    <w:rsid w:val="001B10B1"/>
    <w:rsid w:val="001B1D8A"/>
    <w:rsid w:val="001B3595"/>
    <w:rsid w:val="001B4FB3"/>
    <w:rsid w:val="001B58EC"/>
    <w:rsid w:val="001B62DB"/>
    <w:rsid w:val="001B66CF"/>
    <w:rsid w:val="001B6CE6"/>
    <w:rsid w:val="001B6D8C"/>
    <w:rsid w:val="001B7000"/>
    <w:rsid w:val="001B79AF"/>
    <w:rsid w:val="001C035E"/>
    <w:rsid w:val="001C4B89"/>
    <w:rsid w:val="001C6DE9"/>
    <w:rsid w:val="001D06EA"/>
    <w:rsid w:val="001D0F4E"/>
    <w:rsid w:val="001E119E"/>
    <w:rsid w:val="001E4B8D"/>
    <w:rsid w:val="001E5477"/>
    <w:rsid w:val="001E7CB6"/>
    <w:rsid w:val="001F2925"/>
    <w:rsid w:val="001F3114"/>
    <w:rsid w:val="001F3183"/>
    <w:rsid w:val="001F4880"/>
    <w:rsid w:val="0020118D"/>
    <w:rsid w:val="00202FC0"/>
    <w:rsid w:val="002034A2"/>
    <w:rsid w:val="0021054D"/>
    <w:rsid w:val="00211661"/>
    <w:rsid w:val="00211674"/>
    <w:rsid w:val="00212AFE"/>
    <w:rsid w:val="00212BA8"/>
    <w:rsid w:val="00212E15"/>
    <w:rsid w:val="002137FE"/>
    <w:rsid w:val="00221319"/>
    <w:rsid w:val="00222C72"/>
    <w:rsid w:val="00224B25"/>
    <w:rsid w:val="00224DA0"/>
    <w:rsid w:val="002255A7"/>
    <w:rsid w:val="0022786E"/>
    <w:rsid w:val="00227BCC"/>
    <w:rsid w:val="00232EA8"/>
    <w:rsid w:val="00234CF0"/>
    <w:rsid w:val="00237BF7"/>
    <w:rsid w:val="00240115"/>
    <w:rsid w:val="002402A2"/>
    <w:rsid w:val="00240CCF"/>
    <w:rsid w:val="002418F7"/>
    <w:rsid w:val="00243FB3"/>
    <w:rsid w:val="002460F0"/>
    <w:rsid w:val="0024612C"/>
    <w:rsid w:val="00252C92"/>
    <w:rsid w:val="00253828"/>
    <w:rsid w:val="00253C47"/>
    <w:rsid w:val="00256D55"/>
    <w:rsid w:val="00256E46"/>
    <w:rsid w:val="00266D45"/>
    <w:rsid w:val="00267366"/>
    <w:rsid w:val="0027104D"/>
    <w:rsid w:val="00271640"/>
    <w:rsid w:val="002754FD"/>
    <w:rsid w:val="00275E64"/>
    <w:rsid w:val="002809F0"/>
    <w:rsid w:val="00282E02"/>
    <w:rsid w:val="00283731"/>
    <w:rsid w:val="0028379C"/>
    <w:rsid w:val="00284E06"/>
    <w:rsid w:val="0028568C"/>
    <w:rsid w:val="002877E5"/>
    <w:rsid w:val="002960A6"/>
    <w:rsid w:val="00296C76"/>
    <w:rsid w:val="0029731F"/>
    <w:rsid w:val="002975CD"/>
    <w:rsid w:val="002A0B5D"/>
    <w:rsid w:val="002A2AB5"/>
    <w:rsid w:val="002A49E4"/>
    <w:rsid w:val="002A5AAB"/>
    <w:rsid w:val="002A75FB"/>
    <w:rsid w:val="002B2B66"/>
    <w:rsid w:val="002B3BFE"/>
    <w:rsid w:val="002B5F40"/>
    <w:rsid w:val="002B7648"/>
    <w:rsid w:val="002C005E"/>
    <w:rsid w:val="002C0386"/>
    <w:rsid w:val="002C2029"/>
    <w:rsid w:val="002C374D"/>
    <w:rsid w:val="002C4C68"/>
    <w:rsid w:val="002C63A4"/>
    <w:rsid w:val="002D0CFE"/>
    <w:rsid w:val="002D195D"/>
    <w:rsid w:val="002D271D"/>
    <w:rsid w:val="002D2A27"/>
    <w:rsid w:val="002D3E5B"/>
    <w:rsid w:val="002D5471"/>
    <w:rsid w:val="002D75D3"/>
    <w:rsid w:val="002E0FC9"/>
    <w:rsid w:val="002E414D"/>
    <w:rsid w:val="002E4C2E"/>
    <w:rsid w:val="002E6213"/>
    <w:rsid w:val="002F0487"/>
    <w:rsid w:val="002F15F4"/>
    <w:rsid w:val="002F5471"/>
    <w:rsid w:val="003003DC"/>
    <w:rsid w:val="00303394"/>
    <w:rsid w:val="00305FB1"/>
    <w:rsid w:val="003061ED"/>
    <w:rsid w:val="00306350"/>
    <w:rsid w:val="00306D4F"/>
    <w:rsid w:val="003075F2"/>
    <w:rsid w:val="00307EED"/>
    <w:rsid w:val="0031485E"/>
    <w:rsid w:val="003148F9"/>
    <w:rsid w:val="00316163"/>
    <w:rsid w:val="00322A1D"/>
    <w:rsid w:val="00325747"/>
    <w:rsid w:val="003264F0"/>
    <w:rsid w:val="00327C58"/>
    <w:rsid w:val="003302C8"/>
    <w:rsid w:val="0033187B"/>
    <w:rsid w:val="00331AFA"/>
    <w:rsid w:val="00332602"/>
    <w:rsid w:val="003377DA"/>
    <w:rsid w:val="00341240"/>
    <w:rsid w:val="00343C66"/>
    <w:rsid w:val="00345EB7"/>
    <w:rsid w:val="003462C8"/>
    <w:rsid w:val="0034666E"/>
    <w:rsid w:val="003472ED"/>
    <w:rsid w:val="00347463"/>
    <w:rsid w:val="00351B24"/>
    <w:rsid w:val="00355185"/>
    <w:rsid w:val="00355781"/>
    <w:rsid w:val="00361660"/>
    <w:rsid w:val="00362330"/>
    <w:rsid w:val="00363689"/>
    <w:rsid w:val="00364A96"/>
    <w:rsid w:val="00365F60"/>
    <w:rsid w:val="0036772F"/>
    <w:rsid w:val="003748B9"/>
    <w:rsid w:val="0037740E"/>
    <w:rsid w:val="00380D68"/>
    <w:rsid w:val="00381F7F"/>
    <w:rsid w:val="00382753"/>
    <w:rsid w:val="003832CE"/>
    <w:rsid w:val="0038348B"/>
    <w:rsid w:val="003843BF"/>
    <w:rsid w:val="00387FC2"/>
    <w:rsid w:val="00390397"/>
    <w:rsid w:val="00390A49"/>
    <w:rsid w:val="00391B8F"/>
    <w:rsid w:val="00392469"/>
    <w:rsid w:val="0039272D"/>
    <w:rsid w:val="003948EF"/>
    <w:rsid w:val="003956DC"/>
    <w:rsid w:val="00395BA3"/>
    <w:rsid w:val="003964B1"/>
    <w:rsid w:val="00396ED0"/>
    <w:rsid w:val="003A05AA"/>
    <w:rsid w:val="003A1165"/>
    <w:rsid w:val="003A4280"/>
    <w:rsid w:val="003A5209"/>
    <w:rsid w:val="003A53F9"/>
    <w:rsid w:val="003A67E4"/>
    <w:rsid w:val="003A6C14"/>
    <w:rsid w:val="003B0EFC"/>
    <w:rsid w:val="003B0FD8"/>
    <w:rsid w:val="003B1FD3"/>
    <w:rsid w:val="003B20E6"/>
    <w:rsid w:val="003B376F"/>
    <w:rsid w:val="003B5432"/>
    <w:rsid w:val="003B647A"/>
    <w:rsid w:val="003B64CD"/>
    <w:rsid w:val="003B6D4F"/>
    <w:rsid w:val="003B7630"/>
    <w:rsid w:val="003C0282"/>
    <w:rsid w:val="003C18A3"/>
    <w:rsid w:val="003C39EF"/>
    <w:rsid w:val="003C5DDD"/>
    <w:rsid w:val="003C63BA"/>
    <w:rsid w:val="003C640A"/>
    <w:rsid w:val="003C76C3"/>
    <w:rsid w:val="003D06FB"/>
    <w:rsid w:val="003D0C28"/>
    <w:rsid w:val="003D2557"/>
    <w:rsid w:val="003D2A22"/>
    <w:rsid w:val="003D2D95"/>
    <w:rsid w:val="003D4781"/>
    <w:rsid w:val="003D48F7"/>
    <w:rsid w:val="003E0CBA"/>
    <w:rsid w:val="003E134B"/>
    <w:rsid w:val="003E4C10"/>
    <w:rsid w:val="003F3171"/>
    <w:rsid w:val="003F564F"/>
    <w:rsid w:val="003F6029"/>
    <w:rsid w:val="00401745"/>
    <w:rsid w:val="0040193C"/>
    <w:rsid w:val="00402454"/>
    <w:rsid w:val="00402E05"/>
    <w:rsid w:val="00403D98"/>
    <w:rsid w:val="00403EE8"/>
    <w:rsid w:val="0040412F"/>
    <w:rsid w:val="00405073"/>
    <w:rsid w:val="00405216"/>
    <w:rsid w:val="00411AD2"/>
    <w:rsid w:val="00411E88"/>
    <w:rsid w:val="00413CD3"/>
    <w:rsid w:val="00413F7D"/>
    <w:rsid w:val="00416FC8"/>
    <w:rsid w:val="004178AC"/>
    <w:rsid w:val="00417973"/>
    <w:rsid w:val="00417B31"/>
    <w:rsid w:val="00422CE6"/>
    <w:rsid w:val="00423B46"/>
    <w:rsid w:val="00424745"/>
    <w:rsid w:val="004248E9"/>
    <w:rsid w:val="00425639"/>
    <w:rsid w:val="00425B80"/>
    <w:rsid w:val="00425F51"/>
    <w:rsid w:val="0042632A"/>
    <w:rsid w:val="00426578"/>
    <w:rsid w:val="00427AE4"/>
    <w:rsid w:val="00430D15"/>
    <w:rsid w:val="00431166"/>
    <w:rsid w:val="004311EE"/>
    <w:rsid w:val="00431596"/>
    <w:rsid w:val="00431998"/>
    <w:rsid w:val="004326C4"/>
    <w:rsid w:val="00433F1E"/>
    <w:rsid w:val="00434F45"/>
    <w:rsid w:val="00437072"/>
    <w:rsid w:val="00437374"/>
    <w:rsid w:val="004378A6"/>
    <w:rsid w:val="00437A11"/>
    <w:rsid w:val="00440534"/>
    <w:rsid w:val="004406C1"/>
    <w:rsid w:val="00440EBA"/>
    <w:rsid w:val="004424D6"/>
    <w:rsid w:val="00443099"/>
    <w:rsid w:val="004442FC"/>
    <w:rsid w:val="0044430F"/>
    <w:rsid w:val="0044458F"/>
    <w:rsid w:val="00444923"/>
    <w:rsid w:val="004462B6"/>
    <w:rsid w:val="0044680A"/>
    <w:rsid w:val="004472EB"/>
    <w:rsid w:val="00451A55"/>
    <w:rsid w:val="0045217F"/>
    <w:rsid w:val="004528AB"/>
    <w:rsid w:val="00453445"/>
    <w:rsid w:val="0045589A"/>
    <w:rsid w:val="00462C10"/>
    <w:rsid w:val="0046379C"/>
    <w:rsid w:val="00465A59"/>
    <w:rsid w:val="0046663B"/>
    <w:rsid w:val="00466D35"/>
    <w:rsid w:val="004674D7"/>
    <w:rsid w:val="004700B6"/>
    <w:rsid w:val="004717E4"/>
    <w:rsid w:val="004723A4"/>
    <w:rsid w:val="004726B3"/>
    <w:rsid w:val="004731EF"/>
    <w:rsid w:val="00473C34"/>
    <w:rsid w:val="00473E4C"/>
    <w:rsid w:val="0047447C"/>
    <w:rsid w:val="004759F3"/>
    <w:rsid w:val="004768E6"/>
    <w:rsid w:val="00476A7E"/>
    <w:rsid w:val="00482419"/>
    <w:rsid w:val="00482A55"/>
    <w:rsid w:val="00482E4F"/>
    <w:rsid w:val="00484D8F"/>
    <w:rsid w:val="00485449"/>
    <w:rsid w:val="004861FD"/>
    <w:rsid w:val="00486E6B"/>
    <w:rsid w:val="00490C26"/>
    <w:rsid w:val="00490D6A"/>
    <w:rsid w:val="0049147C"/>
    <w:rsid w:val="004918A6"/>
    <w:rsid w:val="00491DC7"/>
    <w:rsid w:val="00492C78"/>
    <w:rsid w:val="004A047A"/>
    <w:rsid w:val="004A13C6"/>
    <w:rsid w:val="004A5435"/>
    <w:rsid w:val="004A5C81"/>
    <w:rsid w:val="004A6602"/>
    <w:rsid w:val="004A6604"/>
    <w:rsid w:val="004A746A"/>
    <w:rsid w:val="004B08D3"/>
    <w:rsid w:val="004B21F4"/>
    <w:rsid w:val="004B24C8"/>
    <w:rsid w:val="004B3124"/>
    <w:rsid w:val="004B3766"/>
    <w:rsid w:val="004B3B97"/>
    <w:rsid w:val="004B51FE"/>
    <w:rsid w:val="004B5203"/>
    <w:rsid w:val="004B5488"/>
    <w:rsid w:val="004B6CBA"/>
    <w:rsid w:val="004C3B49"/>
    <w:rsid w:val="004C3DB8"/>
    <w:rsid w:val="004C4C1E"/>
    <w:rsid w:val="004C7CF1"/>
    <w:rsid w:val="004D2055"/>
    <w:rsid w:val="004D2236"/>
    <w:rsid w:val="004D268C"/>
    <w:rsid w:val="004D3D1A"/>
    <w:rsid w:val="004D4D10"/>
    <w:rsid w:val="004D56DD"/>
    <w:rsid w:val="004D5F91"/>
    <w:rsid w:val="004D6672"/>
    <w:rsid w:val="004D7C5C"/>
    <w:rsid w:val="004E214E"/>
    <w:rsid w:val="004E2990"/>
    <w:rsid w:val="004E2D43"/>
    <w:rsid w:val="004E5E13"/>
    <w:rsid w:val="004E5EF8"/>
    <w:rsid w:val="004E6829"/>
    <w:rsid w:val="004F139D"/>
    <w:rsid w:val="004F39C2"/>
    <w:rsid w:val="004F4561"/>
    <w:rsid w:val="004F4AA6"/>
    <w:rsid w:val="004F6312"/>
    <w:rsid w:val="004F651F"/>
    <w:rsid w:val="004F7BEA"/>
    <w:rsid w:val="00500C30"/>
    <w:rsid w:val="0050372A"/>
    <w:rsid w:val="00503C0A"/>
    <w:rsid w:val="00507C60"/>
    <w:rsid w:val="005145DA"/>
    <w:rsid w:val="00516924"/>
    <w:rsid w:val="005170D9"/>
    <w:rsid w:val="0052230D"/>
    <w:rsid w:val="0052402C"/>
    <w:rsid w:val="00525143"/>
    <w:rsid w:val="00526338"/>
    <w:rsid w:val="00526840"/>
    <w:rsid w:val="0052687B"/>
    <w:rsid w:val="00527B21"/>
    <w:rsid w:val="005315AE"/>
    <w:rsid w:val="00531B87"/>
    <w:rsid w:val="005326AC"/>
    <w:rsid w:val="0053333E"/>
    <w:rsid w:val="00536706"/>
    <w:rsid w:val="00537323"/>
    <w:rsid w:val="00537345"/>
    <w:rsid w:val="00540E59"/>
    <w:rsid w:val="005412B7"/>
    <w:rsid w:val="0054310F"/>
    <w:rsid w:val="00543AC1"/>
    <w:rsid w:val="005461B1"/>
    <w:rsid w:val="005475F0"/>
    <w:rsid w:val="00550F64"/>
    <w:rsid w:val="00551627"/>
    <w:rsid w:val="00552C7A"/>
    <w:rsid w:val="00554593"/>
    <w:rsid w:val="00554703"/>
    <w:rsid w:val="005603E4"/>
    <w:rsid w:val="005609B7"/>
    <w:rsid w:val="0056151A"/>
    <w:rsid w:val="00562843"/>
    <w:rsid w:val="005632C7"/>
    <w:rsid w:val="005653BD"/>
    <w:rsid w:val="00566714"/>
    <w:rsid w:val="00567650"/>
    <w:rsid w:val="005724D8"/>
    <w:rsid w:val="00573070"/>
    <w:rsid w:val="00573F39"/>
    <w:rsid w:val="00574896"/>
    <w:rsid w:val="00574F64"/>
    <w:rsid w:val="00575996"/>
    <w:rsid w:val="00580133"/>
    <w:rsid w:val="005838B5"/>
    <w:rsid w:val="00583FA5"/>
    <w:rsid w:val="00586064"/>
    <w:rsid w:val="00587470"/>
    <w:rsid w:val="0059351B"/>
    <w:rsid w:val="0059591D"/>
    <w:rsid w:val="005A08CC"/>
    <w:rsid w:val="005A0B06"/>
    <w:rsid w:val="005A364A"/>
    <w:rsid w:val="005A3F2E"/>
    <w:rsid w:val="005A4FED"/>
    <w:rsid w:val="005B0A83"/>
    <w:rsid w:val="005B357C"/>
    <w:rsid w:val="005B4BDE"/>
    <w:rsid w:val="005B5936"/>
    <w:rsid w:val="005B6486"/>
    <w:rsid w:val="005B6D4C"/>
    <w:rsid w:val="005B7001"/>
    <w:rsid w:val="005B7362"/>
    <w:rsid w:val="005B7C28"/>
    <w:rsid w:val="005B7C71"/>
    <w:rsid w:val="005C0549"/>
    <w:rsid w:val="005C05F7"/>
    <w:rsid w:val="005C19AD"/>
    <w:rsid w:val="005C397F"/>
    <w:rsid w:val="005C41F5"/>
    <w:rsid w:val="005C559A"/>
    <w:rsid w:val="005C5D24"/>
    <w:rsid w:val="005C696A"/>
    <w:rsid w:val="005C6D9A"/>
    <w:rsid w:val="005C7F13"/>
    <w:rsid w:val="005D17FA"/>
    <w:rsid w:val="005D1AA3"/>
    <w:rsid w:val="005D2066"/>
    <w:rsid w:val="005D2E1F"/>
    <w:rsid w:val="005D43DF"/>
    <w:rsid w:val="005D6B1F"/>
    <w:rsid w:val="005E23C0"/>
    <w:rsid w:val="005E3B3B"/>
    <w:rsid w:val="005E724D"/>
    <w:rsid w:val="005F04C1"/>
    <w:rsid w:val="005F3ABF"/>
    <w:rsid w:val="005F4C08"/>
    <w:rsid w:val="005F6150"/>
    <w:rsid w:val="005F69D6"/>
    <w:rsid w:val="005F6DDE"/>
    <w:rsid w:val="00600049"/>
    <w:rsid w:val="00600B69"/>
    <w:rsid w:val="00601005"/>
    <w:rsid w:val="00602279"/>
    <w:rsid w:val="0060399E"/>
    <w:rsid w:val="006072C6"/>
    <w:rsid w:val="006075CB"/>
    <w:rsid w:val="00607A3E"/>
    <w:rsid w:val="0061226F"/>
    <w:rsid w:val="006126D9"/>
    <w:rsid w:val="006138EF"/>
    <w:rsid w:val="00613BBA"/>
    <w:rsid w:val="006141B3"/>
    <w:rsid w:val="00614DEF"/>
    <w:rsid w:val="00616480"/>
    <w:rsid w:val="00617262"/>
    <w:rsid w:val="0061785A"/>
    <w:rsid w:val="006178AD"/>
    <w:rsid w:val="00617953"/>
    <w:rsid w:val="00620BE6"/>
    <w:rsid w:val="00621FD4"/>
    <w:rsid w:val="006232E9"/>
    <w:rsid w:val="00624B3B"/>
    <w:rsid w:val="00624EEA"/>
    <w:rsid w:val="00631432"/>
    <w:rsid w:val="00632256"/>
    <w:rsid w:val="0063291D"/>
    <w:rsid w:val="006348B9"/>
    <w:rsid w:val="00636EF0"/>
    <w:rsid w:val="00637C0B"/>
    <w:rsid w:val="006406A0"/>
    <w:rsid w:val="0064310F"/>
    <w:rsid w:val="0064610B"/>
    <w:rsid w:val="006465D3"/>
    <w:rsid w:val="00646A61"/>
    <w:rsid w:val="00652800"/>
    <w:rsid w:val="00653200"/>
    <w:rsid w:val="00653604"/>
    <w:rsid w:val="00654AD0"/>
    <w:rsid w:val="00656232"/>
    <w:rsid w:val="00656E75"/>
    <w:rsid w:val="006571BA"/>
    <w:rsid w:val="00662675"/>
    <w:rsid w:val="0066292B"/>
    <w:rsid w:val="0066384C"/>
    <w:rsid w:val="00664CA7"/>
    <w:rsid w:val="0066543B"/>
    <w:rsid w:val="00665A9B"/>
    <w:rsid w:val="00666BED"/>
    <w:rsid w:val="006733C6"/>
    <w:rsid w:val="00673A32"/>
    <w:rsid w:val="00673C59"/>
    <w:rsid w:val="00674780"/>
    <w:rsid w:val="00675DBC"/>
    <w:rsid w:val="006763DF"/>
    <w:rsid w:val="0067765F"/>
    <w:rsid w:val="00680121"/>
    <w:rsid w:val="00680C5E"/>
    <w:rsid w:val="00681145"/>
    <w:rsid w:val="006813EE"/>
    <w:rsid w:val="0068274E"/>
    <w:rsid w:val="006832DE"/>
    <w:rsid w:val="006842F7"/>
    <w:rsid w:val="006874B4"/>
    <w:rsid w:val="00690DDC"/>
    <w:rsid w:val="00691026"/>
    <w:rsid w:val="00691DC1"/>
    <w:rsid w:val="0069277D"/>
    <w:rsid w:val="006929DB"/>
    <w:rsid w:val="00694811"/>
    <w:rsid w:val="00695FE2"/>
    <w:rsid w:val="00697413"/>
    <w:rsid w:val="006A1916"/>
    <w:rsid w:val="006A3B01"/>
    <w:rsid w:val="006A4F03"/>
    <w:rsid w:val="006A65B0"/>
    <w:rsid w:val="006A7E66"/>
    <w:rsid w:val="006B0FA1"/>
    <w:rsid w:val="006B12B3"/>
    <w:rsid w:val="006B38FD"/>
    <w:rsid w:val="006B70CC"/>
    <w:rsid w:val="006C09FD"/>
    <w:rsid w:val="006C5BB1"/>
    <w:rsid w:val="006C7E15"/>
    <w:rsid w:val="006D08EB"/>
    <w:rsid w:val="006D23FD"/>
    <w:rsid w:val="006D2A2F"/>
    <w:rsid w:val="006D45B6"/>
    <w:rsid w:val="006D4B1E"/>
    <w:rsid w:val="006D5198"/>
    <w:rsid w:val="006D5365"/>
    <w:rsid w:val="006D56E1"/>
    <w:rsid w:val="006D5FAC"/>
    <w:rsid w:val="006D7CA6"/>
    <w:rsid w:val="006E23CE"/>
    <w:rsid w:val="006E3B9D"/>
    <w:rsid w:val="006E5981"/>
    <w:rsid w:val="006E72A8"/>
    <w:rsid w:val="006E762D"/>
    <w:rsid w:val="006E7C98"/>
    <w:rsid w:val="006F21C6"/>
    <w:rsid w:val="006F7AA7"/>
    <w:rsid w:val="006F7D6F"/>
    <w:rsid w:val="0070483B"/>
    <w:rsid w:val="0070611D"/>
    <w:rsid w:val="00706CE0"/>
    <w:rsid w:val="00707057"/>
    <w:rsid w:val="00707459"/>
    <w:rsid w:val="00707463"/>
    <w:rsid w:val="0070764E"/>
    <w:rsid w:val="0071421D"/>
    <w:rsid w:val="00714471"/>
    <w:rsid w:val="007158ED"/>
    <w:rsid w:val="00715BF1"/>
    <w:rsid w:val="007179B5"/>
    <w:rsid w:val="00717E52"/>
    <w:rsid w:val="007203C0"/>
    <w:rsid w:val="00720FB5"/>
    <w:rsid w:val="0072226C"/>
    <w:rsid w:val="0072248A"/>
    <w:rsid w:val="0072525B"/>
    <w:rsid w:val="0072564D"/>
    <w:rsid w:val="00725FEA"/>
    <w:rsid w:val="0073460A"/>
    <w:rsid w:val="00734CA2"/>
    <w:rsid w:val="0073729E"/>
    <w:rsid w:val="00740FC9"/>
    <w:rsid w:val="00741757"/>
    <w:rsid w:val="00741CCD"/>
    <w:rsid w:val="00741F93"/>
    <w:rsid w:val="0074235E"/>
    <w:rsid w:val="007432AB"/>
    <w:rsid w:val="00743C2B"/>
    <w:rsid w:val="00745783"/>
    <w:rsid w:val="007472F3"/>
    <w:rsid w:val="0074730B"/>
    <w:rsid w:val="007473EC"/>
    <w:rsid w:val="00750040"/>
    <w:rsid w:val="007510CE"/>
    <w:rsid w:val="0075185B"/>
    <w:rsid w:val="00755927"/>
    <w:rsid w:val="00756E40"/>
    <w:rsid w:val="00762790"/>
    <w:rsid w:val="00762876"/>
    <w:rsid w:val="00762AB6"/>
    <w:rsid w:val="00763291"/>
    <w:rsid w:val="0076609D"/>
    <w:rsid w:val="00767893"/>
    <w:rsid w:val="00770491"/>
    <w:rsid w:val="00780231"/>
    <w:rsid w:val="007810AE"/>
    <w:rsid w:val="00781267"/>
    <w:rsid w:val="00781AA4"/>
    <w:rsid w:val="00785199"/>
    <w:rsid w:val="00787B31"/>
    <w:rsid w:val="00790E72"/>
    <w:rsid w:val="007924B4"/>
    <w:rsid w:val="00794DA3"/>
    <w:rsid w:val="00795742"/>
    <w:rsid w:val="007959C9"/>
    <w:rsid w:val="00795B37"/>
    <w:rsid w:val="00796782"/>
    <w:rsid w:val="00796AD8"/>
    <w:rsid w:val="0079707F"/>
    <w:rsid w:val="00797709"/>
    <w:rsid w:val="007A1871"/>
    <w:rsid w:val="007A58C1"/>
    <w:rsid w:val="007A6D42"/>
    <w:rsid w:val="007A7B90"/>
    <w:rsid w:val="007B0071"/>
    <w:rsid w:val="007B126F"/>
    <w:rsid w:val="007B1C21"/>
    <w:rsid w:val="007B2960"/>
    <w:rsid w:val="007B34FA"/>
    <w:rsid w:val="007B55D1"/>
    <w:rsid w:val="007B6012"/>
    <w:rsid w:val="007B79A5"/>
    <w:rsid w:val="007C3E48"/>
    <w:rsid w:val="007C55B2"/>
    <w:rsid w:val="007C65CC"/>
    <w:rsid w:val="007C7DAC"/>
    <w:rsid w:val="007D101E"/>
    <w:rsid w:val="007D112A"/>
    <w:rsid w:val="007D1D91"/>
    <w:rsid w:val="007D1E3B"/>
    <w:rsid w:val="007D25D7"/>
    <w:rsid w:val="007D4243"/>
    <w:rsid w:val="007D43D4"/>
    <w:rsid w:val="007D47AF"/>
    <w:rsid w:val="007D7811"/>
    <w:rsid w:val="007E4E21"/>
    <w:rsid w:val="007E58EF"/>
    <w:rsid w:val="007E7A72"/>
    <w:rsid w:val="007F1E05"/>
    <w:rsid w:val="007F1F04"/>
    <w:rsid w:val="007F1F3F"/>
    <w:rsid w:val="007F530B"/>
    <w:rsid w:val="007F6164"/>
    <w:rsid w:val="007F6C42"/>
    <w:rsid w:val="00801D0D"/>
    <w:rsid w:val="008024BD"/>
    <w:rsid w:val="0080399F"/>
    <w:rsid w:val="00807A25"/>
    <w:rsid w:val="00811980"/>
    <w:rsid w:val="00821C74"/>
    <w:rsid w:val="0082372A"/>
    <w:rsid w:val="00823EA8"/>
    <w:rsid w:val="008252C6"/>
    <w:rsid w:val="00827339"/>
    <w:rsid w:val="00830420"/>
    <w:rsid w:val="008318B5"/>
    <w:rsid w:val="00831DA9"/>
    <w:rsid w:val="00832C42"/>
    <w:rsid w:val="00833983"/>
    <w:rsid w:val="008347EB"/>
    <w:rsid w:val="008404F7"/>
    <w:rsid w:val="00846D6F"/>
    <w:rsid w:val="008473EF"/>
    <w:rsid w:val="008503D8"/>
    <w:rsid w:val="00855567"/>
    <w:rsid w:val="0085620B"/>
    <w:rsid w:val="00860803"/>
    <w:rsid w:val="00864641"/>
    <w:rsid w:val="008648E9"/>
    <w:rsid w:val="0086533E"/>
    <w:rsid w:val="00867DDE"/>
    <w:rsid w:val="00870543"/>
    <w:rsid w:val="00871584"/>
    <w:rsid w:val="0087381A"/>
    <w:rsid w:val="008800A9"/>
    <w:rsid w:val="00881D39"/>
    <w:rsid w:val="0088367F"/>
    <w:rsid w:val="0088545B"/>
    <w:rsid w:val="00891D8E"/>
    <w:rsid w:val="00893A2B"/>
    <w:rsid w:val="008949D2"/>
    <w:rsid w:val="0089520E"/>
    <w:rsid w:val="0089656A"/>
    <w:rsid w:val="00896B19"/>
    <w:rsid w:val="00897928"/>
    <w:rsid w:val="008A0C51"/>
    <w:rsid w:val="008A0C9A"/>
    <w:rsid w:val="008A6350"/>
    <w:rsid w:val="008B016A"/>
    <w:rsid w:val="008B096F"/>
    <w:rsid w:val="008B39FC"/>
    <w:rsid w:val="008B4B6D"/>
    <w:rsid w:val="008B4EF6"/>
    <w:rsid w:val="008B6C11"/>
    <w:rsid w:val="008C06F7"/>
    <w:rsid w:val="008C12B3"/>
    <w:rsid w:val="008C2D41"/>
    <w:rsid w:val="008C62C3"/>
    <w:rsid w:val="008C63B8"/>
    <w:rsid w:val="008C7053"/>
    <w:rsid w:val="008C7E9C"/>
    <w:rsid w:val="008D21F3"/>
    <w:rsid w:val="008D2FF0"/>
    <w:rsid w:val="008D43E4"/>
    <w:rsid w:val="008E3526"/>
    <w:rsid w:val="008E45D3"/>
    <w:rsid w:val="008E5081"/>
    <w:rsid w:val="008E567A"/>
    <w:rsid w:val="008E77C5"/>
    <w:rsid w:val="008F0327"/>
    <w:rsid w:val="008F0EB4"/>
    <w:rsid w:val="008F1686"/>
    <w:rsid w:val="008F1795"/>
    <w:rsid w:val="008F2311"/>
    <w:rsid w:val="008F2668"/>
    <w:rsid w:val="008F4899"/>
    <w:rsid w:val="008F5376"/>
    <w:rsid w:val="008F6BF6"/>
    <w:rsid w:val="009007F6"/>
    <w:rsid w:val="009030A2"/>
    <w:rsid w:val="00904212"/>
    <w:rsid w:val="00904440"/>
    <w:rsid w:val="00905818"/>
    <w:rsid w:val="009059DE"/>
    <w:rsid w:val="00905C18"/>
    <w:rsid w:val="00912BFE"/>
    <w:rsid w:val="0091576F"/>
    <w:rsid w:val="00916884"/>
    <w:rsid w:val="00917E56"/>
    <w:rsid w:val="00920846"/>
    <w:rsid w:val="00920F19"/>
    <w:rsid w:val="00920FD1"/>
    <w:rsid w:val="00922E63"/>
    <w:rsid w:val="00924100"/>
    <w:rsid w:val="009261EB"/>
    <w:rsid w:val="00931287"/>
    <w:rsid w:val="00932EEB"/>
    <w:rsid w:val="00935BE7"/>
    <w:rsid w:val="00935BF4"/>
    <w:rsid w:val="00936C23"/>
    <w:rsid w:val="00936D50"/>
    <w:rsid w:val="00940229"/>
    <w:rsid w:val="00941079"/>
    <w:rsid w:val="0094109C"/>
    <w:rsid w:val="00941575"/>
    <w:rsid w:val="00941662"/>
    <w:rsid w:val="009428DB"/>
    <w:rsid w:val="00942DCB"/>
    <w:rsid w:val="00951891"/>
    <w:rsid w:val="0095228E"/>
    <w:rsid w:val="009567C5"/>
    <w:rsid w:val="00960B8D"/>
    <w:rsid w:val="00961298"/>
    <w:rsid w:val="00962975"/>
    <w:rsid w:val="00964BDA"/>
    <w:rsid w:val="00964C05"/>
    <w:rsid w:val="0096725A"/>
    <w:rsid w:val="00971D81"/>
    <w:rsid w:val="00973E03"/>
    <w:rsid w:val="00974797"/>
    <w:rsid w:val="00974AB1"/>
    <w:rsid w:val="00976234"/>
    <w:rsid w:val="0097738E"/>
    <w:rsid w:val="00977CD7"/>
    <w:rsid w:val="0098052A"/>
    <w:rsid w:val="009816CE"/>
    <w:rsid w:val="009820A0"/>
    <w:rsid w:val="009826A3"/>
    <w:rsid w:val="009865F9"/>
    <w:rsid w:val="00987704"/>
    <w:rsid w:val="00991D62"/>
    <w:rsid w:val="00994CA4"/>
    <w:rsid w:val="009962CC"/>
    <w:rsid w:val="00996BCB"/>
    <w:rsid w:val="00996D7C"/>
    <w:rsid w:val="0099740A"/>
    <w:rsid w:val="009A0129"/>
    <w:rsid w:val="009A243D"/>
    <w:rsid w:val="009A29A8"/>
    <w:rsid w:val="009A5C15"/>
    <w:rsid w:val="009A6A03"/>
    <w:rsid w:val="009A6DE8"/>
    <w:rsid w:val="009A742C"/>
    <w:rsid w:val="009B073B"/>
    <w:rsid w:val="009B0B86"/>
    <w:rsid w:val="009B1FF4"/>
    <w:rsid w:val="009B2B74"/>
    <w:rsid w:val="009B2BE0"/>
    <w:rsid w:val="009B2CA1"/>
    <w:rsid w:val="009B37B7"/>
    <w:rsid w:val="009B54A7"/>
    <w:rsid w:val="009C00BE"/>
    <w:rsid w:val="009C0D8B"/>
    <w:rsid w:val="009C2F9D"/>
    <w:rsid w:val="009C3873"/>
    <w:rsid w:val="009C3C37"/>
    <w:rsid w:val="009C42A7"/>
    <w:rsid w:val="009C5DEB"/>
    <w:rsid w:val="009C5E65"/>
    <w:rsid w:val="009C6D46"/>
    <w:rsid w:val="009C7A8E"/>
    <w:rsid w:val="009D0BB7"/>
    <w:rsid w:val="009D3531"/>
    <w:rsid w:val="009D3603"/>
    <w:rsid w:val="009D37A9"/>
    <w:rsid w:val="009D463F"/>
    <w:rsid w:val="009D7EA8"/>
    <w:rsid w:val="009E0FD2"/>
    <w:rsid w:val="009E28B7"/>
    <w:rsid w:val="009E5DFD"/>
    <w:rsid w:val="009E64E3"/>
    <w:rsid w:val="009E6849"/>
    <w:rsid w:val="009F0D5A"/>
    <w:rsid w:val="009F203C"/>
    <w:rsid w:val="009F2D8E"/>
    <w:rsid w:val="009F2DFA"/>
    <w:rsid w:val="009F334C"/>
    <w:rsid w:val="009F5F6A"/>
    <w:rsid w:val="009F71D5"/>
    <w:rsid w:val="00A00982"/>
    <w:rsid w:val="00A02424"/>
    <w:rsid w:val="00A03F3E"/>
    <w:rsid w:val="00A04689"/>
    <w:rsid w:val="00A10BC7"/>
    <w:rsid w:val="00A12311"/>
    <w:rsid w:val="00A1257F"/>
    <w:rsid w:val="00A14D52"/>
    <w:rsid w:val="00A15243"/>
    <w:rsid w:val="00A15C14"/>
    <w:rsid w:val="00A176B5"/>
    <w:rsid w:val="00A22046"/>
    <w:rsid w:val="00A2363D"/>
    <w:rsid w:val="00A26DF3"/>
    <w:rsid w:val="00A278F1"/>
    <w:rsid w:val="00A3088D"/>
    <w:rsid w:val="00A308F0"/>
    <w:rsid w:val="00A30A59"/>
    <w:rsid w:val="00A3109C"/>
    <w:rsid w:val="00A3302D"/>
    <w:rsid w:val="00A3361A"/>
    <w:rsid w:val="00A3446D"/>
    <w:rsid w:val="00A35147"/>
    <w:rsid w:val="00A37235"/>
    <w:rsid w:val="00A418AC"/>
    <w:rsid w:val="00A436D5"/>
    <w:rsid w:val="00A43F3E"/>
    <w:rsid w:val="00A43FBE"/>
    <w:rsid w:val="00A4592E"/>
    <w:rsid w:val="00A5015F"/>
    <w:rsid w:val="00A52D84"/>
    <w:rsid w:val="00A57B1B"/>
    <w:rsid w:val="00A60E95"/>
    <w:rsid w:val="00A613B6"/>
    <w:rsid w:val="00A61FAC"/>
    <w:rsid w:val="00A6278A"/>
    <w:rsid w:val="00A62CD6"/>
    <w:rsid w:val="00A6626C"/>
    <w:rsid w:val="00A66457"/>
    <w:rsid w:val="00A67D3F"/>
    <w:rsid w:val="00A72946"/>
    <w:rsid w:val="00A73D02"/>
    <w:rsid w:val="00A75ECA"/>
    <w:rsid w:val="00A7740D"/>
    <w:rsid w:val="00A77DCA"/>
    <w:rsid w:val="00A832D7"/>
    <w:rsid w:val="00A833CE"/>
    <w:rsid w:val="00A84553"/>
    <w:rsid w:val="00A8476E"/>
    <w:rsid w:val="00A8617B"/>
    <w:rsid w:val="00A86704"/>
    <w:rsid w:val="00A911C0"/>
    <w:rsid w:val="00A91BFA"/>
    <w:rsid w:val="00A9202A"/>
    <w:rsid w:val="00A9215D"/>
    <w:rsid w:val="00A92582"/>
    <w:rsid w:val="00A929F5"/>
    <w:rsid w:val="00A92FA8"/>
    <w:rsid w:val="00A976B6"/>
    <w:rsid w:val="00A97B22"/>
    <w:rsid w:val="00AA085F"/>
    <w:rsid w:val="00AA0E03"/>
    <w:rsid w:val="00AA401D"/>
    <w:rsid w:val="00AA4B8F"/>
    <w:rsid w:val="00AA61AC"/>
    <w:rsid w:val="00AA6A6D"/>
    <w:rsid w:val="00AA72AB"/>
    <w:rsid w:val="00AA7759"/>
    <w:rsid w:val="00AB20C9"/>
    <w:rsid w:val="00AB4F4C"/>
    <w:rsid w:val="00AB59A8"/>
    <w:rsid w:val="00AB6182"/>
    <w:rsid w:val="00AB62D9"/>
    <w:rsid w:val="00AC1A56"/>
    <w:rsid w:val="00AC40D7"/>
    <w:rsid w:val="00AC533F"/>
    <w:rsid w:val="00AC63D6"/>
    <w:rsid w:val="00AC6AF9"/>
    <w:rsid w:val="00AD45E2"/>
    <w:rsid w:val="00AD4C49"/>
    <w:rsid w:val="00AD5621"/>
    <w:rsid w:val="00AD7BD2"/>
    <w:rsid w:val="00AE0882"/>
    <w:rsid w:val="00AE09B0"/>
    <w:rsid w:val="00AE3BAB"/>
    <w:rsid w:val="00AE3F58"/>
    <w:rsid w:val="00AE41A0"/>
    <w:rsid w:val="00AE4842"/>
    <w:rsid w:val="00AE4C02"/>
    <w:rsid w:val="00AE6CF6"/>
    <w:rsid w:val="00AF0097"/>
    <w:rsid w:val="00AF031C"/>
    <w:rsid w:val="00AF0755"/>
    <w:rsid w:val="00AF14C9"/>
    <w:rsid w:val="00AF1C0B"/>
    <w:rsid w:val="00AF3A95"/>
    <w:rsid w:val="00AF4C56"/>
    <w:rsid w:val="00AF51D1"/>
    <w:rsid w:val="00AF5F9C"/>
    <w:rsid w:val="00AF659A"/>
    <w:rsid w:val="00B00824"/>
    <w:rsid w:val="00B0156D"/>
    <w:rsid w:val="00B01594"/>
    <w:rsid w:val="00B040F5"/>
    <w:rsid w:val="00B05AD1"/>
    <w:rsid w:val="00B078A5"/>
    <w:rsid w:val="00B07A76"/>
    <w:rsid w:val="00B11E6C"/>
    <w:rsid w:val="00B1295A"/>
    <w:rsid w:val="00B130E0"/>
    <w:rsid w:val="00B14261"/>
    <w:rsid w:val="00B15D1D"/>
    <w:rsid w:val="00B15DBF"/>
    <w:rsid w:val="00B174F8"/>
    <w:rsid w:val="00B17574"/>
    <w:rsid w:val="00B175B1"/>
    <w:rsid w:val="00B200AD"/>
    <w:rsid w:val="00B21D2A"/>
    <w:rsid w:val="00B2563C"/>
    <w:rsid w:val="00B26017"/>
    <w:rsid w:val="00B26133"/>
    <w:rsid w:val="00B2668B"/>
    <w:rsid w:val="00B30A08"/>
    <w:rsid w:val="00B31551"/>
    <w:rsid w:val="00B3251D"/>
    <w:rsid w:val="00B32BC8"/>
    <w:rsid w:val="00B34BFA"/>
    <w:rsid w:val="00B36B79"/>
    <w:rsid w:val="00B442AC"/>
    <w:rsid w:val="00B44F04"/>
    <w:rsid w:val="00B45D7E"/>
    <w:rsid w:val="00B45D86"/>
    <w:rsid w:val="00B46052"/>
    <w:rsid w:val="00B51039"/>
    <w:rsid w:val="00B535F2"/>
    <w:rsid w:val="00B5380E"/>
    <w:rsid w:val="00B54509"/>
    <w:rsid w:val="00B554C3"/>
    <w:rsid w:val="00B57025"/>
    <w:rsid w:val="00B604B4"/>
    <w:rsid w:val="00B613BE"/>
    <w:rsid w:val="00B6176B"/>
    <w:rsid w:val="00B62E59"/>
    <w:rsid w:val="00B63B2F"/>
    <w:rsid w:val="00B63BEF"/>
    <w:rsid w:val="00B64D0C"/>
    <w:rsid w:val="00B650E5"/>
    <w:rsid w:val="00B65BB2"/>
    <w:rsid w:val="00B666F5"/>
    <w:rsid w:val="00B66DAC"/>
    <w:rsid w:val="00B70C65"/>
    <w:rsid w:val="00B720D2"/>
    <w:rsid w:val="00B72E04"/>
    <w:rsid w:val="00B730FC"/>
    <w:rsid w:val="00B752F8"/>
    <w:rsid w:val="00B77083"/>
    <w:rsid w:val="00B805EC"/>
    <w:rsid w:val="00B83635"/>
    <w:rsid w:val="00B86118"/>
    <w:rsid w:val="00B861A5"/>
    <w:rsid w:val="00B86BDA"/>
    <w:rsid w:val="00B9053D"/>
    <w:rsid w:val="00B94EF6"/>
    <w:rsid w:val="00BA24DA"/>
    <w:rsid w:val="00BA5520"/>
    <w:rsid w:val="00BA5848"/>
    <w:rsid w:val="00BA5B96"/>
    <w:rsid w:val="00BA61D1"/>
    <w:rsid w:val="00BA7895"/>
    <w:rsid w:val="00BB041F"/>
    <w:rsid w:val="00BB0A14"/>
    <w:rsid w:val="00BB2DAC"/>
    <w:rsid w:val="00BB33FF"/>
    <w:rsid w:val="00BB487A"/>
    <w:rsid w:val="00BB54AA"/>
    <w:rsid w:val="00BC001B"/>
    <w:rsid w:val="00BC0908"/>
    <w:rsid w:val="00BC0D25"/>
    <w:rsid w:val="00BC1935"/>
    <w:rsid w:val="00BC1AAA"/>
    <w:rsid w:val="00BC1AF1"/>
    <w:rsid w:val="00BC32AD"/>
    <w:rsid w:val="00BC4072"/>
    <w:rsid w:val="00BC4A35"/>
    <w:rsid w:val="00BC4B84"/>
    <w:rsid w:val="00BC4DAA"/>
    <w:rsid w:val="00BC4DBC"/>
    <w:rsid w:val="00BC54F9"/>
    <w:rsid w:val="00BC5B07"/>
    <w:rsid w:val="00BD171B"/>
    <w:rsid w:val="00BD32C6"/>
    <w:rsid w:val="00BD4B57"/>
    <w:rsid w:val="00BD6097"/>
    <w:rsid w:val="00BD7C37"/>
    <w:rsid w:val="00BE0AE6"/>
    <w:rsid w:val="00BE52F3"/>
    <w:rsid w:val="00BE5692"/>
    <w:rsid w:val="00BE7726"/>
    <w:rsid w:val="00BF2B95"/>
    <w:rsid w:val="00BF42E0"/>
    <w:rsid w:val="00BF5B3B"/>
    <w:rsid w:val="00BF5CBF"/>
    <w:rsid w:val="00BF6FBE"/>
    <w:rsid w:val="00C02DF5"/>
    <w:rsid w:val="00C02EEF"/>
    <w:rsid w:val="00C0520D"/>
    <w:rsid w:val="00C109BB"/>
    <w:rsid w:val="00C13F94"/>
    <w:rsid w:val="00C14C09"/>
    <w:rsid w:val="00C15E66"/>
    <w:rsid w:val="00C220BB"/>
    <w:rsid w:val="00C24C82"/>
    <w:rsid w:val="00C264B3"/>
    <w:rsid w:val="00C264CB"/>
    <w:rsid w:val="00C26F14"/>
    <w:rsid w:val="00C30204"/>
    <w:rsid w:val="00C318FF"/>
    <w:rsid w:val="00C32241"/>
    <w:rsid w:val="00C36AA5"/>
    <w:rsid w:val="00C37E6C"/>
    <w:rsid w:val="00C4034F"/>
    <w:rsid w:val="00C41C4D"/>
    <w:rsid w:val="00C43880"/>
    <w:rsid w:val="00C43D21"/>
    <w:rsid w:val="00C511A3"/>
    <w:rsid w:val="00C5320F"/>
    <w:rsid w:val="00C54445"/>
    <w:rsid w:val="00C54690"/>
    <w:rsid w:val="00C56A0E"/>
    <w:rsid w:val="00C56A71"/>
    <w:rsid w:val="00C576D4"/>
    <w:rsid w:val="00C60153"/>
    <w:rsid w:val="00C6032B"/>
    <w:rsid w:val="00C61A71"/>
    <w:rsid w:val="00C6459A"/>
    <w:rsid w:val="00C655DB"/>
    <w:rsid w:val="00C659CE"/>
    <w:rsid w:val="00C66963"/>
    <w:rsid w:val="00C67B73"/>
    <w:rsid w:val="00C67E62"/>
    <w:rsid w:val="00C76054"/>
    <w:rsid w:val="00C766B5"/>
    <w:rsid w:val="00C779B4"/>
    <w:rsid w:val="00C83752"/>
    <w:rsid w:val="00C84EE0"/>
    <w:rsid w:val="00C856B1"/>
    <w:rsid w:val="00C86FCA"/>
    <w:rsid w:val="00C87033"/>
    <w:rsid w:val="00C92884"/>
    <w:rsid w:val="00C93B37"/>
    <w:rsid w:val="00C93D46"/>
    <w:rsid w:val="00C93F60"/>
    <w:rsid w:val="00C9481A"/>
    <w:rsid w:val="00C94F45"/>
    <w:rsid w:val="00C9561B"/>
    <w:rsid w:val="00C95C04"/>
    <w:rsid w:val="00C97DF7"/>
    <w:rsid w:val="00CA16BE"/>
    <w:rsid w:val="00CA1F08"/>
    <w:rsid w:val="00CA214A"/>
    <w:rsid w:val="00CA4096"/>
    <w:rsid w:val="00CA4A71"/>
    <w:rsid w:val="00CA54F8"/>
    <w:rsid w:val="00CA57C5"/>
    <w:rsid w:val="00CA7C6A"/>
    <w:rsid w:val="00CB0637"/>
    <w:rsid w:val="00CB2AB4"/>
    <w:rsid w:val="00CB3F7B"/>
    <w:rsid w:val="00CB4498"/>
    <w:rsid w:val="00CB66FD"/>
    <w:rsid w:val="00CB68B6"/>
    <w:rsid w:val="00CC0828"/>
    <w:rsid w:val="00CC0A75"/>
    <w:rsid w:val="00CC2322"/>
    <w:rsid w:val="00CC49B0"/>
    <w:rsid w:val="00CD220C"/>
    <w:rsid w:val="00CD23D9"/>
    <w:rsid w:val="00CD3678"/>
    <w:rsid w:val="00CD41FF"/>
    <w:rsid w:val="00CD5069"/>
    <w:rsid w:val="00CD6621"/>
    <w:rsid w:val="00CD7234"/>
    <w:rsid w:val="00CD7707"/>
    <w:rsid w:val="00CD7DD0"/>
    <w:rsid w:val="00CD7FE1"/>
    <w:rsid w:val="00CE17F8"/>
    <w:rsid w:val="00CE3859"/>
    <w:rsid w:val="00CE3955"/>
    <w:rsid w:val="00CE4B8A"/>
    <w:rsid w:val="00CF07ED"/>
    <w:rsid w:val="00CF1877"/>
    <w:rsid w:val="00CF1E98"/>
    <w:rsid w:val="00CF3CFC"/>
    <w:rsid w:val="00CF3EBB"/>
    <w:rsid w:val="00CF523B"/>
    <w:rsid w:val="00CF75A8"/>
    <w:rsid w:val="00D00A87"/>
    <w:rsid w:val="00D00D25"/>
    <w:rsid w:val="00D01E6F"/>
    <w:rsid w:val="00D02565"/>
    <w:rsid w:val="00D03099"/>
    <w:rsid w:val="00D03201"/>
    <w:rsid w:val="00D03D88"/>
    <w:rsid w:val="00D04CDC"/>
    <w:rsid w:val="00D1097E"/>
    <w:rsid w:val="00D11A3F"/>
    <w:rsid w:val="00D11C05"/>
    <w:rsid w:val="00D12EB1"/>
    <w:rsid w:val="00D142A6"/>
    <w:rsid w:val="00D14571"/>
    <w:rsid w:val="00D166F1"/>
    <w:rsid w:val="00D17C10"/>
    <w:rsid w:val="00D20043"/>
    <w:rsid w:val="00D203B5"/>
    <w:rsid w:val="00D2244C"/>
    <w:rsid w:val="00D24F99"/>
    <w:rsid w:val="00D26CB3"/>
    <w:rsid w:val="00D31CA2"/>
    <w:rsid w:val="00D32D56"/>
    <w:rsid w:val="00D33657"/>
    <w:rsid w:val="00D345D1"/>
    <w:rsid w:val="00D34D32"/>
    <w:rsid w:val="00D35065"/>
    <w:rsid w:val="00D41048"/>
    <w:rsid w:val="00D428CE"/>
    <w:rsid w:val="00D429E2"/>
    <w:rsid w:val="00D43503"/>
    <w:rsid w:val="00D437C3"/>
    <w:rsid w:val="00D43F0D"/>
    <w:rsid w:val="00D45809"/>
    <w:rsid w:val="00D50D1D"/>
    <w:rsid w:val="00D5165D"/>
    <w:rsid w:val="00D54A7D"/>
    <w:rsid w:val="00D55804"/>
    <w:rsid w:val="00D56959"/>
    <w:rsid w:val="00D60509"/>
    <w:rsid w:val="00D60E0D"/>
    <w:rsid w:val="00D61D82"/>
    <w:rsid w:val="00D61E26"/>
    <w:rsid w:val="00D62803"/>
    <w:rsid w:val="00D638C3"/>
    <w:rsid w:val="00D64431"/>
    <w:rsid w:val="00D65A4E"/>
    <w:rsid w:val="00D67BD7"/>
    <w:rsid w:val="00D72333"/>
    <w:rsid w:val="00D73D83"/>
    <w:rsid w:val="00D74CE6"/>
    <w:rsid w:val="00D75049"/>
    <w:rsid w:val="00D75625"/>
    <w:rsid w:val="00D757AE"/>
    <w:rsid w:val="00D806A1"/>
    <w:rsid w:val="00D838BE"/>
    <w:rsid w:val="00D8498C"/>
    <w:rsid w:val="00D85FD7"/>
    <w:rsid w:val="00D86122"/>
    <w:rsid w:val="00D866C5"/>
    <w:rsid w:val="00D86D7F"/>
    <w:rsid w:val="00D95620"/>
    <w:rsid w:val="00DA028B"/>
    <w:rsid w:val="00DA033F"/>
    <w:rsid w:val="00DA0E3C"/>
    <w:rsid w:val="00DA3036"/>
    <w:rsid w:val="00DA4D1D"/>
    <w:rsid w:val="00DA69B6"/>
    <w:rsid w:val="00DA6B81"/>
    <w:rsid w:val="00DA738E"/>
    <w:rsid w:val="00DA7B9E"/>
    <w:rsid w:val="00DB01E4"/>
    <w:rsid w:val="00DB11E1"/>
    <w:rsid w:val="00DB26E9"/>
    <w:rsid w:val="00DB3B4F"/>
    <w:rsid w:val="00DB4F74"/>
    <w:rsid w:val="00DC3721"/>
    <w:rsid w:val="00DC4943"/>
    <w:rsid w:val="00DC5220"/>
    <w:rsid w:val="00DC5AC5"/>
    <w:rsid w:val="00DC6BC7"/>
    <w:rsid w:val="00DC7A87"/>
    <w:rsid w:val="00DD0150"/>
    <w:rsid w:val="00DD0718"/>
    <w:rsid w:val="00DD152E"/>
    <w:rsid w:val="00DD167E"/>
    <w:rsid w:val="00DD179E"/>
    <w:rsid w:val="00DD1D49"/>
    <w:rsid w:val="00DD55C0"/>
    <w:rsid w:val="00DD5859"/>
    <w:rsid w:val="00DD6CBC"/>
    <w:rsid w:val="00DE0F0F"/>
    <w:rsid w:val="00DE16EC"/>
    <w:rsid w:val="00DE21F9"/>
    <w:rsid w:val="00DE2CE6"/>
    <w:rsid w:val="00DE42B3"/>
    <w:rsid w:val="00DE57C5"/>
    <w:rsid w:val="00DF18CD"/>
    <w:rsid w:val="00DF3716"/>
    <w:rsid w:val="00DF375B"/>
    <w:rsid w:val="00DF3A82"/>
    <w:rsid w:val="00DF5141"/>
    <w:rsid w:val="00DF7958"/>
    <w:rsid w:val="00E0026F"/>
    <w:rsid w:val="00E01709"/>
    <w:rsid w:val="00E03AB8"/>
    <w:rsid w:val="00E03AE9"/>
    <w:rsid w:val="00E04263"/>
    <w:rsid w:val="00E0479B"/>
    <w:rsid w:val="00E0550F"/>
    <w:rsid w:val="00E120E9"/>
    <w:rsid w:val="00E13089"/>
    <w:rsid w:val="00E13775"/>
    <w:rsid w:val="00E13C8B"/>
    <w:rsid w:val="00E13EBF"/>
    <w:rsid w:val="00E16571"/>
    <w:rsid w:val="00E16FE1"/>
    <w:rsid w:val="00E202F2"/>
    <w:rsid w:val="00E202FA"/>
    <w:rsid w:val="00E20FD9"/>
    <w:rsid w:val="00E24D90"/>
    <w:rsid w:val="00E25D2C"/>
    <w:rsid w:val="00E265A0"/>
    <w:rsid w:val="00E309C3"/>
    <w:rsid w:val="00E328D4"/>
    <w:rsid w:val="00E341A6"/>
    <w:rsid w:val="00E402CE"/>
    <w:rsid w:val="00E42BC0"/>
    <w:rsid w:val="00E432AB"/>
    <w:rsid w:val="00E45058"/>
    <w:rsid w:val="00E4506A"/>
    <w:rsid w:val="00E47A8E"/>
    <w:rsid w:val="00E47D1D"/>
    <w:rsid w:val="00E47DF6"/>
    <w:rsid w:val="00E47E87"/>
    <w:rsid w:val="00E52506"/>
    <w:rsid w:val="00E52BF2"/>
    <w:rsid w:val="00E53469"/>
    <w:rsid w:val="00E53E82"/>
    <w:rsid w:val="00E53F6C"/>
    <w:rsid w:val="00E55715"/>
    <w:rsid w:val="00E565AB"/>
    <w:rsid w:val="00E609AA"/>
    <w:rsid w:val="00E64485"/>
    <w:rsid w:val="00E6459F"/>
    <w:rsid w:val="00E645D4"/>
    <w:rsid w:val="00E6476B"/>
    <w:rsid w:val="00E6555A"/>
    <w:rsid w:val="00E65583"/>
    <w:rsid w:val="00E65CAD"/>
    <w:rsid w:val="00E67CC2"/>
    <w:rsid w:val="00E714E8"/>
    <w:rsid w:val="00E72E2B"/>
    <w:rsid w:val="00E734D5"/>
    <w:rsid w:val="00E7539A"/>
    <w:rsid w:val="00E76209"/>
    <w:rsid w:val="00E774B9"/>
    <w:rsid w:val="00E7775D"/>
    <w:rsid w:val="00E80C39"/>
    <w:rsid w:val="00E82A44"/>
    <w:rsid w:val="00E82D6F"/>
    <w:rsid w:val="00E8335B"/>
    <w:rsid w:val="00E84047"/>
    <w:rsid w:val="00E840AF"/>
    <w:rsid w:val="00E84398"/>
    <w:rsid w:val="00E849E5"/>
    <w:rsid w:val="00E86522"/>
    <w:rsid w:val="00E86BAA"/>
    <w:rsid w:val="00E903A9"/>
    <w:rsid w:val="00E908BE"/>
    <w:rsid w:val="00E91118"/>
    <w:rsid w:val="00E91704"/>
    <w:rsid w:val="00E9262C"/>
    <w:rsid w:val="00E92E80"/>
    <w:rsid w:val="00E93236"/>
    <w:rsid w:val="00E940A6"/>
    <w:rsid w:val="00E950A4"/>
    <w:rsid w:val="00E954D3"/>
    <w:rsid w:val="00E9648D"/>
    <w:rsid w:val="00E970BC"/>
    <w:rsid w:val="00E970D4"/>
    <w:rsid w:val="00E97D55"/>
    <w:rsid w:val="00EA1094"/>
    <w:rsid w:val="00EA1144"/>
    <w:rsid w:val="00EA266F"/>
    <w:rsid w:val="00EA5852"/>
    <w:rsid w:val="00EA64C2"/>
    <w:rsid w:val="00EA65E5"/>
    <w:rsid w:val="00EA70C4"/>
    <w:rsid w:val="00EB014C"/>
    <w:rsid w:val="00EB13B3"/>
    <w:rsid w:val="00EB66EF"/>
    <w:rsid w:val="00EB7682"/>
    <w:rsid w:val="00EC12A8"/>
    <w:rsid w:val="00EC1AD4"/>
    <w:rsid w:val="00EC3334"/>
    <w:rsid w:val="00EC3868"/>
    <w:rsid w:val="00EC4A08"/>
    <w:rsid w:val="00EC7BF4"/>
    <w:rsid w:val="00ED1A59"/>
    <w:rsid w:val="00ED1BCE"/>
    <w:rsid w:val="00ED3BBF"/>
    <w:rsid w:val="00ED60F8"/>
    <w:rsid w:val="00ED6574"/>
    <w:rsid w:val="00EE0234"/>
    <w:rsid w:val="00EE4C0C"/>
    <w:rsid w:val="00EE50EB"/>
    <w:rsid w:val="00EE6CEB"/>
    <w:rsid w:val="00EE6EB3"/>
    <w:rsid w:val="00EF16C7"/>
    <w:rsid w:val="00EF1CEB"/>
    <w:rsid w:val="00EF1F9E"/>
    <w:rsid w:val="00EF2147"/>
    <w:rsid w:val="00EF3245"/>
    <w:rsid w:val="00EF5AB7"/>
    <w:rsid w:val="00EF6951"/>
    <w:rsid w:val="00F01BE1"/>
    <w:rsid w:val="00F01D7A"/>
    <w:rsid w:val="00F022A4"/>
    <w:rsid w:val="00F02B4F"/>
    <w:rsid w:val="00F0304C"/>
    <w:rsid w:val="00F03393"/>
    <w:rsid w:val="00F03CD5"/>
    <w:rsid w:val="00F0636E"/>
    <w:rsid w:val="00F11C0D"/>
    <w:rsid w:val="00F121E6"/>
    <w:rsid w:val="00F124BD"/>
    <w:rsid w:val="00F13EF1"/>
    <w:rsid w:val="00F1743B"/>
    <w:rsid w:val="00F229E1"/>
    <w:rsid w:val="00F238F3"/>
    <w:rsid w:val="00F23E45"/>
    <w:rsid w:val="00F245A5"/>
    <w:rsid w:val="00F245C9"/>
    <w:rsid w:val="00F24ABE"/>
    <w:rsid w:val="00F24E2E"/>
    <w:rsid w:val="00F253ED"/>
    <w:rsid w:val="00F30BD2"/>
    <w:rsid w:val="00F3275B"/>
    <w:rsid w:val="00F3381C"/>
    <w:rsid w:val="00F341E9"/>
    <w:rsid w:val="00F34E25"/>
    <w:rsid w:val="00F379EB"/>
    <w:rsid w:val="00F44E78"/>
    <w:rsid w:val="00F45675"/>
    <w:rsid w:val="00F4605E"/>
    <w:rsid w:val="00F5009B"/>
    <w:rsid w:val="00F525CE"/>
    <w:rsid w:val="00F538D6"/>
    <w:rsid w:val="00F53BFE"/>
    <w:rsid w:val="00F55EF8"/>
    <w:rsid w:val="00F57C9E"/>
    <w:rsid w:val="00F6013A"/>
    <w:rsid w:val="00F61A42"/>
    <w:rsid w:val="00F62113"/>
    <w:rsid w:val="00F6437B"/>
    <w:rsid w:val="00F64598"/>
    <w:rsid w:val="00F65AE8"/>
    <w:rsid w:val="00F660B7"/>
    <w:rsid w:val="00F66AC2"/>
    <w:rsid w:val="00F6712A"/>
    <w:rsid w:val="00F67D77"/>
    <w:rsid w:val="00F70BA9"/>
    <w:rsid w:val="00F70F2E"/>
    <w:rsid w:val="00F7299A"/>
    <w:rsid w:val="00F7358A"/>
    <w:rsid w:val="00F74D3E"/>
    <w:rsid w:val="00F758D5"/>
    <w:rsid w:val="00F77B50"/>
    <w:rsid w:val="00F81ACA"/>
    <w:rsid w:val="00F87602"/>
    <w:rsid w:val="00F92F51"/>
    <w:rsid w:val="00F9469F"/>
    <w:rsid w:val="00F94F35"/>
    <w:rsid w:val="00F96EDA"/>
    <w:rsid w:val="00FA0A30"/>
    <w:rsid w:val="00FA0E28"/>
    <w:rsid w:val="00FA1CBA"/>
    <w:rsid w:val="00FA6A55"/>
    <w:rsid w:val="00FA730D"/>
    <w:rsid w:val="00FB567E"/>
    <w:rsid w:val="00FB5908"/>
    <w:rsid w:val="00FB6D10"/>
    <w:rsid w:val="00FB7BDB"/>
    <w:rsid w:val="00FB7E13"/>
    <w:rsid w:val="00FC20D7"/>
    <w:rsid w:val="00FC2303"/>
    <w:rsid w:val="00FC2573"/>
    <w:rsid w:val="00FC2DC7"/>
    <w:rsid w:val="00FC3416"/>
    <w:rsid w:val="00FC4016"/>
    <w:rsid w:val="00FC44FD"/>
    <w:rsid w:val="00FD0818"/>
    <w:rsid w:val="00FD16FF"/>
    <w:rsid w:val="00FD287A"/>
    <w:rsid w:val="00FD350E"/>
    <w:rsid w:val="00FD6B7A"/>
    <w:rsid w:val="00FD714E"/>
    <w:rsid w:val="00FE050C"/>
    <w:rsid w:val="00FE0913"/>
    <w:rsid w:val="00FE37AA"/>
    <w:rsid w:val="00FE485D"/>
    <w:rsid w:val="00FE48C9"/>
    <w:rsid w:val="00FE4E6D"/>
    <w:rsid w:val="00FE6159"/>
    <w:rsid w:val="00FE6283"/>
    <w:rsid w:val="00FE7BB0"/>
    <w:rsid w:val="00FF22A6"/>
    <w:rsid w:val="00FF2887"/>
    <w:rsid w:val="00FF2F81"/>
    <w:rsid w:val="00FF3543"/>
    <w:rsid w:val="00FF3FF7"/>
    <w:rsid w:val="00FF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B303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8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4E78"/>
    <w:pPr>
      <w:keepNext/>
      <w:outlineLvl w:val="0"/>
    </w:pPr>
    <w:rPr>
      <w:rFonts w:asciiTheme="majorHAnsi" w:eastAsiaTheme="majorEastAsia" w:hAnsiTheme="majorHAnsi" w:cstheme="majorBidi"/>
      <w:sz w:val="24"/>
      <w:szCs w:val="30"/>
    </w:rPr>
  </w:style>
  <w:style w:type="paragraph" w:styleId="2">
    <w:name w:val="heading 2"/>
    <w:basedOn w:val="a"/>
    <w:next w:val="a"/>
    <w:link w:val="20"/>
    <w:uiPriority w:val="9"/>
    <w:unhideWhenUsed/>
    <w:qFormat/>
    <w:rsid w:val="005B6486"/>
    <w:pPr>
      <w:keepNext/>
      <w:spacing w:line="480" w:lineRule="auto"/>
      <w:jc w:val="center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1097E"/>
    <w:pPr>
      <w:keepNext/>
      <w:ind w:leftChars="100" w:left="100" w:rightChars="100" w:right="100"/>
      <w:jc w:val="left"/>
      <w:outlineLvl w:val="2"/>
    </w:pPr>
    <w:rPr>
      <w:rFonts w:asciiTheme="majorHAnsi" w:eastAsia="Times New Roman" w:hAnsiTheme="majorHAnsi" w:cstheme="majorBidi"/>
      <w:b/>
      <w:sz w:val="20"/>
    </w:rPr>
  </w:style>
  <w:style w:type="paragraph" w:styleId="4">
    <w:name w:val="heading 4"/>
    <w:basedOn w:val="a"/>
    <w:next w:val="a"/>
    <w:link w:val="40"/>
    <w:uiPriority w:val="9"/>
    <w:unhideWhenUsed/>
    <w:qFormat/>
    <w:rsid w:val="00D1097E"/>
    <w:pPr>
      <w:keepNext/>
      <w:keepLines/>
      <w:spacing w:before="40"/>
      <w:outlineLvl w:val="3"/>
    </w:pPr>
    <w:rPr>
      <w:rFonts w:ascii="Times New Roman" w:eastAsia="Times New Roman" w:hAnsi="Times New Roman" w:cstheme="majorBidi"/>
      <w:b/>
      <w:i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07ED"/>
    <w:rPr>
      <w:rFonts w:asciiTheme="majorHAnsi" w:eastAsiaTheme="majorEastAsia" w:hAnsiTheme="majorHAnsi" w:cstheme="majorBidi"/>
      <w:sz w:val="18"/>
      <w:szCs w:val="22"/>
    </w:rPr>
  </w:style>
  <w:style w:type="character" w:customStyle="1" w:styleId="a4">
    <w:name w:val="吹き出し (文字)"/>
    <w:basedOn w:val="a0"/>
    <w:link w:val="a3"/>
    <w:uiPriority w:val="99"/>
    <w:semiHidden/>
    <w:rsid w:val="00CF07ED"/>
    <w:rPr>
      <w:rFonts w:asciiTheme="majorHAnsi" w:eastAsiaTheme="majorEastAsia" w:hAnsiTheme="majorHAnsi" w:cstheme="majorBidi"/>
      <w:sz w:val="18"/>
      <w:szCs w:val="22"/>
    </w:rPr>
  </w:style>
  <w:style w:type="paragraph" w:styleId="a5">
    <w:name w:val="header"/>
    <w:basedOn w:val="a"/>
    <w:link w:val="a6"/>
    <w:uiPriority w:val="99"/>
    <w:unhideWhenUsed/>
    <w:rsid w:val="004378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378A6"/>
  </w:style>
  <w:style w:type="paragraph" w:styleId="a7">
    <w:name w:val="footer"/>
    <w:basedOn w:val="a"/>
    <w:link w:val="a8"/>
    <w:uiPriority w:val="99"/>
    <w:unhideWhenUsed/>
    <w:rsid w:val="004378A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378A6"/>
  </w:style>
  <w:style w:type="character" w:styleId="a9">
    <w:name w:val="line number"/>
    <w:basedOn w:val="a0"/>
    <w:uiPriority w:val="99"/>
    <w:semiHidden/>
    <w:unhideWhenUsed/>
    <w:rsid w:val="004378A6"/>
  </w:style>
  <w:style w:type="character" w:customStyle="1" w:styleId="20">
    <w:name w:val="見出し 2 (文字)"/>
    <w:basedOn w:val="a0"/>
    <w:link w:val="2"/>
    <w:uiPriority w:val="9"/>
    <w:rsid w:val="005B6486"/>
    <w:rPr>
      <w:rFonts w:ascii="Times New Roman" w:hAnsi="Times New Roman" w:cs="Times New Roman"/>
      <w:b/>
      <w:bCs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F44E78"/>
    <w:rPr>
      <w:rFonts w:asciiTheme="majorHAnsi" w:eastAsiaTheme="majorEastAsia" w:hAnsiTheme="majorHAnsi" w:cstheme="majorBidi"/>
      <w:sz w:val="24"/>
      <w:szCs w:val="30"/>
    </w:rPr>
  </w:style>
  <w:style w:type="character" w:customStyle="1" w:styleId="30">
    <w:name w:val="見出し 3 (文字)"/>
    <w:basedOn w:val="a0"/>
    <w:link w:val="3"/>
    <w:uiPriority w:val="9"/>
    <w:rsid w:val="00D1097E"/>
    <w:rPr>
      <w:rFonts w:asciiTheme="majorHAnsi" w:eastAsia="Times New Roman" w:hAnsiTheme="majorHAnsi" w:cstheme="majorBidi"/>
      <w:b/>
      <w:sz w:val="20"/>
    </w:rPr>
  </w:style>
  <w:style w:type="character" w:styleId="aa">
    <w:name w:val="Hyperlink"/>
    <w:basedOn w:val="a0"/>
    <w:uiPriority w:val="99"/>
    <w:unhideWhenUsed/>
    <w:rsid w:val="00F44E78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E341A6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E3BAB"/>
    <w:pPr>
      <w:ind w:leftChars="400" w:left="840"/>
    </w:pPr>
  </w:style>
  <w:style w:type="paragraph" w:styleId="ad">
    <w:name w:val="Revision"/>
    <w:hidden/>
    <w:uiPriority w:val="99"/>
    <w:semiHidden/>
    <w:rsid w:val="001B58EC"/>
  </w:style>
  <w:style w:type="character" w:styleId="ae">
    <w:name w:val="annotation reference"/>
    <w:basedOn w:val="a0"/>
    <w:uiPriority w:val="99"/>
    <w:semiHidden/>
    <w:unhideWhenUsed/>
    <w:rsid w:val="00402454"/>
    <w:rPr>
      <w:sz w:val="18"/>
      <w:szCs w:val="18"/>
    </w:rPr>
  </w:style>
  <w:style w:type="paragraph" w:styleId="af">
    <w:name w:val="annotation text"/>
    <w:basedOn w:val="a"/>
    <w:link w:val="af0"/>
    <w:autoRedefine/>
    <w:uiPriority w:val="99"/>
    <w:unhideWhenUsed/>
    <w:rsid w:val="00437374"/>
    <w:pPr>
      <w:spacing w:line="360" w:lineRule="auto"/>
      <w:jc w:val="left"/>
    </w:pPr>
    <w:rPr>
      <w:rFonts w:ascii="Arial" w:hAnsi="Arial"/>
      <w:sz w:val="22"/>
    </w:rPr>
  </w:style>
  <w:style w:type="character" w:customStyle="1" w:styleId="af0">
    <w:name w:val="コメント文字列 (文字)"/>
    <w:basedOn w:val="a0"/>
    <w:link w:val="af"/>
    <w:uiPriority w:val="99"/>
    <w:rsid w:val="00437374"/>
    <w:rPr>
      <w:rFonts w:ascii="Arial" w:hAnsi="Arial"/>
      <w:sz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02454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02454"/>
    <w:rPr>
      <w:rFonts w:ascii="Arial" w:hAnsi="Arial"/>
      <w:b/>
      <w:bCs/>
      <w:sz w:val="22"/>
    </w:rPr>
  </w:style>
  <w:style w:type="character" w:customStyle="1" w:styleId="40">
    <w:name w:val="見出し 4 (文字)"/>
    <w:basedOn w:val="a0"/>
    <w:link w:val="4"/>
    <w:uiPriority w:val="9"/>
    <w:rsid w:val="00D1097E"/>
    <w:rPr>
      <w:rFonts w:ascii="Times New Roman" w:eastAsia="Times New Roman" w:hAnsi="Times New Roman" w:cstheme="majorBidi"/>
      <w:b/>
      <w:iCs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B15DB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B15DB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zh-CN" w:bidi="ar-SA"/>
    </w:rPr>
  </w:style>
  <w:style w:type="character" w:customStyle="1" w:styleId="apple-converted-space">
    <w:name w:val="apple-converted-space"/>
    <w:basedOn w:val="a0"/>
    <w:rsid w:val="00B15DBF"/>
  </w:style>
  <w:style w:type="paragraph" w:styleId="af3">
    <w:name w:val="Document Map"/>
    <w:basedOn w:val="a"/>
    <w:link w:val="af4"/>
    <w:uiPriority w:val="99"/>
    <w:semiHidden/>
    <w:unhideWhenUsed/>
    <w:rsid w:val="00B15DBF"/>
    <w:rPr>
      <w:rFonts w:ascii="Times New Roman" w:hAnsi="Times New Roman" w:cs="Angsana New"/>
      <w:sz w:val="24"/>
      <w:szCs w:val="30"/>
    </w:rPr>
  </w:style>
  <w:style w:type="character" w:customStyle="1" w:styleId="af4">
    <w:name w:val="見出しマップ (文字)"/>
    <w:basedOn w:val="a0"/>
    <w:link w:val="af3"/>
    <w:uiPriority w:val="99"/>
    <w:semiHidden/>
    <w:rsid w:val="00B15DBF"/>
    <w:rPr>
      <w:rFonts w:ascii="Times New Roman" w:hAnsi="Times New Roman" w:cs="Angsana New"/>
      <w:sz w:val="24"/>
      <w:szCs w:val="30"/>
    </w:rPr>
  </w:style>
  <w:style w:type="paragraph" w:customStyle="1" w:styleId="para">
    <w:name w:val="para"/>
    <w:basedOn w:val="a"/>
    <w:link w:val="paraChar"/>
    <w:autoRedefine/>
    <w:qFormat/>
    <w:rsid w:val="00DA7B9E"/>
    <w:pPr>
      <w:widowControl/>
      <w:kinsoku w:val="0"/>
      <w:overflowPunct w:val="0"/>
      <w:spacing w:line="480" w:lineRule="auto"/>
      <w:jc w:val="left"/>
    </w:pPr>
    <w:rPr>
      <w:rFonts w:ascii="Times New Roman" w:hAnsi="Times New Roman" w:cs="Times New Roman"/>
      <w:sz w:val="20"/>
      <w:szCs w:val="20"/>
    </w:rPr>
  </w:style>
  <w:style w:type="character" w:customStyle="1" w:styleId="paraChar">
    <w:name w:val="para Char"/>
    <w:basedOn w:val="a0"/>
    <w:link w:val="para"/>
    <w:rsid w:val="00DA7B9E"/>
    <w:rPr>
      <w:rFonts w:ascii="Times New Roman" w:hAnsi="Times New Roman" w:cs="Times New Roman"/>
      <w:sz w:val="20"/>
      <w:szCs w:val="20"/>
    </w:rPr>
  </w:style>
  <w:style w:type="character" w:styleId="af5">
    <w:name w:val="FollowedHyperlink"/>
    <w:basedOn w:val="a0"/>
    <w:uiPriority w:val="99"/>
    <w:semiHidden/>
    <w:unhideWhenUsed/>
    <w:rsid w:val="00C93F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F4F65A980974EB0E990CA5C100F5F" ma:contentTypeVersion="12" ma:contentTypeDescription="Create a new document." ma:contentTypeScope="" ma:versionID="a729adea70ab8ccc7b56980e76331666">
  <xsd:schema xmlns:xsd="http://www.w3.org/2001/XMLSchema" xmlns:xs="http://www.w3.org/2001/XMLSchema" xmlns:p="http://schemas.microsoft.com/office/2006/metadata/properties" xmlns:ns3="6db7a904-654c-438f-b2d6-7d43fbb6025b" xmlns:ns4="daa4d08e-be7d-4e75-9d02-6e5f9783d4e7" targetNamespace="http://schemas.microsoft.com/office/2006/metadata/properties" ma:root="true" ma:fieldsID="f323339f54847a99b2d8d3b733288c1d" ns3:_="" ns4:_="">
    <xsd:import namespace="6db7a904-654c-438f-b2d6-7d43fbb6025b"/>
    <xsd:import namespace="daa4d08e-be7d-4e75-9d02-6e5f9783d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7a904-654c-438f-b2d6-7d43fbb60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d08e-be7d-4e75-9d02-6e5f9783d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BD1356-1425-48F9-B97F-BE227F36A0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5316C7-660B-4AC8-97E9-9FEF867481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2ED512-07C4-4B36-A2F2-A11351B8046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E7DAAE-8E8C-4BCF-A7A7-2776E797F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7a904-654c-438f-b2d6-7d43fbb6025b"/>
    <ds:schemaRef ds:uri="daa4d08e-be7d-4e75-9d02-6e5f9783d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1</Words>
  <Characters>8163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2T13:56:00Z</dcterms:created>
  <dcterms:modified xsi:type="dcterms:W3CDTF">2022-08-0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a14211d5-829c-33ca-9c38-fa343a2aca8b</vt:lpwstr>
  </property>
  <property fmtid="{D5CDD505-2E9C-101B-9397-08002B2CF9AE}" pid="25" name="ContentTypeId">
    <vt:lpwstr>0x010100BDCF4F65A980974EB0E990CA5C100F5F</vt:lpwstr>
  </property>
</Properties>
</file>